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drawings/drawing6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99AF33" w14:textId="15ED433F" w:rsidR="00B122EC" w:rsidRPr="00B122EC" w:rsidRDefault="00B122EC" w:rsidP="00B122EC">
      <w:pPr>
        <w:keepNext/>
        <w:keepLines/>
        <w:spacing w:before="120" w:after="0" w:line="240" w:lineRule="auto"/>
        <w:jc w:val="both"/>
        <w:rPr>
          <w:lang w:val="en-GB" w:eastAsia="en-GB"/>
        </w:rPr>
      </w:pPr>
      <w:r w:rsidRPr="00B122EC">
        <w:rPr>
          <w:lang w:val="en-GB" w:eastAsia="en-GB"/>
        </w:rPr>
        <w:t>Table S1 Proportion of doses being selected as ED90 of Bayesian Emax and NDLM model at differe</w:t>
      </w:r>
      <w:r w:rsidR="00C745ED">
        <w:rPr>
          <w:lang w:val="en-GB" w:eastAsia="en-GB"/>
        </w:rPr>
        <w:t>nt dose response curves in the n</w:t>
      </w:r>
      <w:r w:rsidRPr="00B122EC">
        <w:rPr>
          <w:lang w:val="en-GB" w:eastAsia="en-GB"/>
        </w:rPr>
        <w:t>on-adaptiv</w:t>
      </w:r>
      <w:r>
        <w:rPr>
          <w:lang w:val="en-GB" w:eastAsia="en-GB"/>
        </w:rPr>
        <w:t>e</w:t>
      </w:r>
      <w:r w:rsidRPr="00B122EC">
        <w:rPr>
          <w:lang w:val="en-GB" w:eastAsia="en-GB"/>
        </w:rPr>
        <w:t xml:space="preserve"> design settings (Scenario 2)</w:t>
      </w:r>
    </w:p>
    <w:p w14:paraId="31A893C7" w14:textId="77777777" w:rsidR="00B122EC" w:rsidRPr="00B122EC" w:rsidRDefault="00B122EC" w:rsidP="00B122EC">
      <w:pPr>
        <w:keepNext/>
        <w:keepLines/>
        <w:spacing w:before="120" w:after="0" w:line="240" w:lineRule="auto"/>
        <w:jc w:val="both"/>
        <w:rPr>
          <w:lang w:val="en-GB"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05"/>
        <w:gridCol w:w="583"/>
        <w:gridCol w:w="583"/>
        <w:gridCol w:w="583"/>
        <w:gridCol w:w="583"/>
        <w:gridCol w:w="583"/>
        <w:gridCol w:w="583"/>
      </w:tblGrid>
      <w:tr w:rsidR="00B122EC" w:rsidRPr="00B122EC" w14:paraId="685F8B6F" w14:textId="77777777" w:rsidTr="00A250B1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65D52949" w14:textId="77777777" w:rsidR="00B122EC" w:rsidRPr="00B122EC" w:rsidRDefault="00B122EC" w:rsidP="00A250B1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3D9DC371" w14:textId="77777777" w:rsidR="00B122EC" w:rsidRPr="00B122EC" w:rsidRDefault="00B122EC" w:rsidP="00A250B1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B122EC"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  <w:t>Dose Level (mg/kg)</w:t>
            </w:r>
          </w:p>
        </w:tc>
      </w:tr>
      <w:tr w:rsidR="00B122EC" w:rsidRPr="00B122EC" w14:paraId="7849A401" w14:textId="77777777" w:rsidTr="00A250B1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347502CF" w14:textId="77777777" w:rsidR="00B122EC" w:rsidRPr="00B122EC" w:rsidRDefault="00B122EC" w:rsidP="00A250B1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7F97EBE" w14:textId="77777777" w:rsidR="00B122EC" w:rsidRPr="00B122EC" w:rsidRDefault="00B122EC" w:rsidP="00A250B1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B122EC"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  <w:t xml:space="preserve">0.03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97FF3B4" w14:textId="77777777" w:rsidR="00B122EC" w:rsidRPr="00B122EC" w:rsidRDefault="00B122EC" w:rsidP="00A250B1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B122EC"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CB4E81B" w14:textId="77777777" w:rsidR="00B122EC" w:rsidRPr="00B122EC" w:rsidRDefault="00B122EC" w:rsidP="00A250B1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B122EC"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33911A1" w14:textId="77777777" w:rsidR="00B122EC" w:rsidRPr="00B122EC" w:rsidRDefault="00B122EC" w:rsidP="00A250B1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B122EC"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F65FB59" w14:textId="77777777" w:rsidR="00B122EC" w:rsidRPr="00B122EC" w:rsidRDefault="00B122EC" w:rsidP="00A250B1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B122EC"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6683F1A" w14:textId="77777777" w:rsidR="00B122EC" w:rsidRPr="00B122EC" w:rsidRDefault="00B122EC" w:rsidP="00A250B1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B122EC"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  <w:t>30</w:t>
            </w:r>
          </w:p>
        </w:tc>
      </w:tr>
      <w:tr w:rsidR="00B122EC" w:rsidRPr="00B122EC" w14:paraId="2315D1D7" w14:textId="77777777" w:rsidTr="00A250B1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C25B938" w14:textId="77777777" w:rsidR="00B122EC" w:rsidRPr="00B122EC" w:rsidRDefault="00B122EC" w:rsidP="00A250B1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B122EC"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  <w:t xml:space="preserve">Bayesian </w:t>
            </w:r>
            <w:r w:rsidRPr="00B122EC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 w:eastAsia="en-GB"/>
              </w:rPr>
              <w:t>Emax</w:t>
            </w:r>
            <w:r w:rsidRPr="00B122EC"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  <w:t xml:space="preserve"> Mode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E3F60C1" w14:textId="77777777" w:rsidR="00B122EC" w:rsidRPr="00B122EC" w:rsidRDefault="00B122EC" w:rsidP="00A250B1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06F8390" w14:textId="77777777" w:rsidR="00B122EC" w:rsidRPr="00B122EC" w:rsidRDefault="00B122EC" w:rsidP="00A250B1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116EEAC" w14:textId="77777777" w:rsidR="00B122EC" w:rsidRPr="00B122EC" w:rsidRDefault="00B122EC" w:rsidP="00A250B1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7CF21A4" w14:textId="77777777" w:rsidR="00B122EC" w:rsidRPr="00B122EC" w:rsidRDefault="00B122EC" w:rsidP="00A250B1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04A4C4C" w14:textId="77777777" w:rsidR="00B122EC" w:rsidRPr="00B122EC" w:rsidRDefault="00B122EC" w:rsidP="00A250B1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D5DD088" w14:textId="77777777" w:rsidR="00B122EC" w:rsidRPr="00B122EC" w:rsidRDefault="00B122EC" w:rsidP="00A250B1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</w:pPr>
          </w:p>
        </w:tc>
      </w:tr>
      <w:tr w:rsidR="00B122EC" w:rsidRPr="00B122EC" w14:paraId="0C12BD42" w14:textId="77777777" w:rsidTr="00A250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1FF62E" w14:textId="746D2971" w:rsidR="00B122EC" w:rsidRPr="00B122EC" w:rsidRDefault="00B122EC" w:rsidP="00A250B1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Proportion of doses being selected as ED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40AB8" w14:textId="77777777" w:rsidR="00B122EC" w:rsidRPr="00B122EC" w:rsidRDefault="00B122EC" w:rsidP="00A250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BFDAD" w14:textId="77777777" w:rsidR="00B122EC" w:rsidRPr="00B122EC" w:rsidRDefault="00B122EC" w:rsidP="00A250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F9E9A" w14:textId="77777777" w:rsidR="00B122EC" w:rsidRPr="00B122EC" w:rsidRDefault="00B122EC" w:rsidP="00A250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46218" w14:textId="77777777" w:rsidR="00B122EC" w:rsidRPr="00B122EC" w:rsidRDefault="00B122EC" w:rsidP="00A250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41EFD" w14:textId="77777777" w:rsidR="00B122EC" w:rsidRPr="00B122EC" w:rsidRDefault="00B122EC" w:rsidP="00A250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5BBCE" w14:textId="77777777" w:rsidR="00B122EC" w:rsidRPr="00B122EC" w:rsidRDefault="00B122EC" w:rsidP="00A250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22EC" w:rsidRPr="00B122EC" w14:paraId="233DCCD1" w14:textId="77777777" w:rsidTr="00A250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F34459" w14:textId="77777777" w:rsidR="00B122EC" w:rsidRPr="00B122EC" w:rsidRDefault="00B122EC" w:rsidP="00B122EC">
            <w:pPr>
              <w:keepNext/>
              <w:keepLines/>
              <w:ind w:left="72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Flat placebo like Curve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1ED17" w14:textId="7EB87155" w:rsidR="00B122EC" w:rsidRPr="00B122EC" w:rsidRDefault="00B122EC" w:rsidP="00B12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14E45" w14:textId="3C6813F7" w:rsidR="00B122EC" w:rsidRPr="00B122EC" w:rsidRDefault="00B122EC" w:rsidP="00B12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46868" w14:textId="50313039" w:rsidR="00B122EC" w:rsidRPr="00B122EC" w:rsidRDefault="00B122EC" w:rsidP="00B12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65897" w14:textId="3885713C" w:rsidR="00B122EC" w:rsidRPr="00B122EC" w:rsidRDefault="00B122EC" w:rsidP="00B12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1679B" w14:textId="64259367" w:rsidR="00B122EC" w:rsidRPr="00B122EC" w:rsidRDefault="00B122EC" w:rsidP="00B12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07B7B" w14:textId="35A789B7" w:rsidR="00B122EC" w:rsidRPr="00B122EC" w:rsidRDefault="00B122EC" w:rsidP="00B12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B122EC" w:rsidRPr="00B122EC" w14:paraId="699AD6EF" w14:textId="77777777" w:rsidTr="00A250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E72B12" w14:textId="77777777" w:rsidR="00B122EC" w:rsidRPr="00B122EC" w:rsidRDefault="00B122EC" w:rsidP="00B122EC">
            <w:pPr>
              <w:keepNext/>
              <w:keepLines/>
              <w:ind w:left="72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122EC">
              <w:rPr>
                <w:rFonts w:ascii="Times New Roman" w:hAnsi="Times New Roman" w:cs="Times New Roman"/>
                <w:i/>
                <w:sz w:val="20"/>
                <w:szCs w:val="20"/>
                <w:lang w:val="en-GB" w:eastAsia="en-GB"/>
              </w:rPr>
              <w:t>Emax</w:t>
            </w:r>
            <w:r w:rsidRPr="00B122EC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like Cur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C0D69" w14:textId="7991E8AF" w:rsidR="00B122EC" w:rsidRPr="00B122EC" w:rsidRDefault="00B122EC" w:rsidP="00B12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B2DA3" w14:textId="0D980DFA" w:rsidR="00B122EC" w:rsidRPr="00B122EC" w:rsidRDefault="00B122EC" w:rsidP="00B12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2C4C5" w14:textId="0F0A31FA" w:rsidR="00B122EC" w:rsidRPr="00B122EC" w:rsidRDefault="00B122EC" w:rsidP="00B12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38B64" w14:textId="51174329" w:rsidR="00B122EC" w:rsidRPr="00B122EC" w:rsidRDefault="00B122EC" w:rsidP="00B12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73C4A" w14:textId="1B5AB27C" w:rsidR="00B122EC" w:rsidRPr="00B122EC" w:rsidRDefault="00B122EC" w:rsidP="00B12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0CF3A" w14:textId="58018E06" w:rsidR="00B122EC" w:rsidRPr="00B122EC" w:rsidRDefault="00B122EC" w:rsidP="00B12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</w:tr>
      <w:tr w:rsidR="00B122EC" w:rsidRPr="00B122EC" w14:paraId="407BA981" w14:textId="77777777" w:rsidTr="00A250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47A32" w14:textId="77777777" w:rsidR="00B122EC" w:rsidRPr="00B122EC" w:rsidRDefault="00B122EC" w:rsidP="00B122EC">
            <w:pPr>
              <w:keepNext/>
              <w:keepLines/>
              <w:ind w:left="72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Log Linear Cur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0B52B" w14:textId="2AEB5755" w:rsidR="00B122EC" w:rsidRPr="00B122EC" w:rsidRDefault="00B122EC" w:rsidP="00B12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306C3" w14:textId="1969E0A6" w:rsidR="00B122EC" w:rsidRPr="00B122EC" w:rsidRDefault="00B122EC" w:rsidP="00B12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7665E" w14:textId="4D574C78" w:rsidR="00B122EC" w:rsidRPr="00B122EC" w:rsidRDefault="00B122EC" w:rsidP="00B12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F03FA" w14:textId="6BBA884B" w:rsidR="00B122EC" w:rsidRPr="00B122EC" w:rsidRDefault="00B122EC" w:rsidP="00B12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89A3C" w14:textId="4CCC017F" w:rsidR="00B122EC" w:rsidRPr="00B122EC" w:rsidRDefault="00B122EC" w:rsidP="00B12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8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1D8EC" w14:textId="59AC47C4" w:rsidR="00B122EC" w:rsidRPr="00B122EC" w:rsidRDefault="00B122EC" w:rsidP="00B12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</w:tr>
      <w:tr w:rsidR="00B122EC" w:rsidRPr="00B122EC" w14:paraId="67F4EC23" w14:textId="77777777" w:rsidTr="00A250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22968C" w14:textId="77777777" w:rsidR="00B122EC" w:rsidRPr="00B122EC" w:rsidRDefault="00B122EC" w:rsidP="00B122EC">
            <w:pPr>
              <w:keepNext/>
              <w:keepLines/>
              <w:ind w:left="72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U Shape Curve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66D26" w14:textId="51DA1107" w:rsidR="00B122EC" w:rsidRPr="00B122EC" w:rsidRDefault="00B122EC" w:rsidP="00B12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6210C" w14:textId="70417195" w:rsidR="00B122EC" w:rsidRPr="00B122EC" w:rsidRDefault="00B122EC" w:rsidP="00B12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EA5D1" w14:textId="769D9DFD" w:rsidR="00B122EC" w:rsidRPr="00B122EC" w:rsidRDefault="00B122EC" w:rsidP="00B12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C48AD" w14:textId="29A5775C" w:rsidR="00B122EC" w:rsidRPr="00B122EC" w:rsidRDefault="00B122EC" w:rsidP="00B12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CD12A" w14:textId="0AE1375B" w:rsidR="00B122EC" w:rsidRPr="00B122EC" w:rsidRDefault="00B122EC" w:rsidP="00B12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11A90" w14:textId="343F3974" w:rsidR="00B122EC" w:rsidRPr="00B122EC" w:rsidRDefault="00B122EC" w:rsidP="00B12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B122EC" w:rsidRPr="00B122EC" w14:paraId="4CCE2479" w14:textId="77777777" w:rsidTr="00A250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13F526" w14:textId="77777777" w:rsidR="00B122EC" w:rsidRPr="00B122EC" w:rsidRDefault="00B122EC" w:rsidP="00A250B1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08501" w14:textId="77777777" w:rsidR="00B122EC" w:rsidRPr="00B122EC" w:rsidRDefault="00B122EC" w:rsidP="00A250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B34CE" w14:textId="77777777" w:rsidR="00B122EC" w:rsidRPr="00B122EC" w:rsidRDefault="00B122EC" w:rsidP="00A250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59A93" w14:textId="77777777" w:rsidR="00B122EC" w:rsidRPr="00B122EC" w:rsidRDefault="00B122EC" w:rsidP="00A250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7EE23" w14:textId="77777777" w:rsidR="00B122EC" w:rsidRPr="00B122EC" w:rsidRDefault="00B122EC" w:rsidP="00A250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7B4C5" w14:textId="77777777" w:rsidR="00B122EC" w:rsidRPr="00B122EC" w:rsidRDefault="00B122EC" w:rsidP="00A250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EAD61" w14:textId="77777777" w:rsidR="00B122EC" w:rsidRPr="00B122EC" w:rsidRDefault="00B122EC" w:rsidP="00A250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22EC" w:rsidRPr="00B122EC" w14:paraId="19B5820F" w14:textId="77777777" w:rsidTr="00A250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5A25AD" w14:textId="77777777" w:rsidR="00B122EC" w:rsidRPr="00B122EC" w:rsidRDefault="00B122EC" w:rsidP="00A250B1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B122EC"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  <w:t>Bayesian NDLM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43104" w14:textId="77777777" w:rsidR="00B122EC" w:rsidRPr="00B122EC" w:rsidRDefault="00B122EC" w:rsidP="00A250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9581E" w14:textId="77777777" w:rsidR="00B122EC" w:rsidRPr="00B122EC" w:rsidRDefault="00B122EC" w:rsidP="00A250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665DF" w14:textId="77777777" w:rsidR="00B122EC" w:rsidRPr="00B122EC" w:rsidRDefault="00B122EC" w:rsidP="00A250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ECFDD" w14:textId="77777777" w:rsidR="00B122EC" w:rsidRPr="00B122EC" w:rsidRDefault="00B122EC" w:rsidP="00A250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91F6F" w14:textId="77777777" w:rsidR="00B122EC" w:rsidRPr="00B122EC" w:rsidRDefault="00B122EC" w:rsidP="00A250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7D079" w14:textId="77777777" w:rsidR="00B122EC" w:rsidRPr="00B122EC" w:rsidRDefault="00B122EC" w:rsidP="00A250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122EC" w:rsidRPr="00B122EC" w14:paraId="35EB1E01" w14:textId="77777777" w:rsidTr="00A250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4B3397" w14:textId="1ADBBBAE" w:rsidR="00B122EC" w:rsidRPr="00B122EC" w:rsidRDefault="00B122EC" w:rsidP="00A250B1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Proportion of doses being selected as ED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72642" w14:textId="77777777" w:rsidR="00B122EC" w:rsidRPr="00B122EC" w:rsidRDefault="00B122EC" w:rsidP="00A250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39C3A" w14:textId="77777777" w:rsidR="00B122EC" w:rsidRPr="00B122EC" w:rsidRDefault="00B122EC" w:rsidP="00A250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D2646" w14:textId="77777777" w:rsidR="00B122EC" w:rsidRPr="00B122EC" w:rsidRDefault="00B122EC" w:rsidP="00A250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23708" w14:textId="77777777" w:rsidR="00B122EC" w:rsidRPr="00B122EC" w:rsidRDefault="00B122EC" w:rsidP="00A250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5DB16" w14:textId="77777777" w:rsidR="00B122EC" w:rsidRPr="00B122EC" w:rsidRDefault="00B122EC" w:rsidP="00A250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2C922" w14:textId="77777777" w:rsidR="00B122EC" w:rsidRPr="00B122EC" w:rsidRDefault="00B122EC" w:rsidP="00A250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22EC" w:rsidRPr="00B122EC" w14:paraId="0D733A71" w14:textId="77777777" w:rsidTr="00A250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EAE18F" w14:textId="77777777" w:rsidR="00B122EC" w:rsidRPr="00B122EC" w:rsidRDefault="00B122EC" w:rsidP="00B122EC">
            <w:pPr>
              <w:keepNext/>
              <w:keepLines/>
              <w:ind w:left="72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Flat placebo like cur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BF295" w14:textId="38D96F19" w:rsidR="00B122EC" w:rsidRPr="00B122EC" w:rsidRDefault="00B122EC" w:rsidP="00B12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60A7C" w14:textId="5FDD40A4" w:rsidR="00B122EC" w:rsidRPr="00B122EC" w:rsidRDefault="00B122EC" w:rsidP="00B12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CEE0C" w14:textId="63A10A9E" w:rsidR="00B122EC" w:rsidRPr="00B122EC" w:rsidRDefault="00B122EC" w:rsidP="00B12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50246" w14:textId="7A87D4AD" w:rsidR="00B122EC" w:rsidRPr="00B122EC" w:rsidRDefault="00B122EC" w:rsidP="00B12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50EF3" w14:textId="69421D9B" w:rsidR="00B122EC" w:rsidRPr="00B122EC" w:rsidRDefault="00B122EC" w:rsidP="00B12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B39C0" w14:textId="6CA507E0" w:rsidR="00B122EC" w:rsidRPr="00B122EC" w:rsidRDefault="00B122EC" w:rsidP="00B12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</w:tr>
      <w:tr w:rsidR="00B122EC" w:rsidRPr="00B122EC" w14:paraId="726E34FF" w14:textId="77777777" w:rsidTr="00A250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95C3AA" w14:textId="77777777" w:rsidR="00B122EC" w:rsidRPr="00B122EC" w:rsidRDefault="00B122EC" w:rsidP="00B122EC">
            <w:pPr>
              <w:keepNext/>
              <w:keepLines/>
              <w:ind w:left="72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122EC">
              <w:rPr>
                <w:rFonts w:ascii="Times New Roman" w:hAnsi="Times New Roman" w:cs="Times New Roman"/>
                <w:i/>
                <w:sz w:val="20"/>
                <w:szCs w:val="20"/>
                <w:lang w:val="en-GB" w:eastAsia="en-GB"/>
              </w:rPr>
              <w:t>Emax</w:t>
            </w:r>
            <w:r w:rsidRPr="00B122EC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like Cur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01697" w14:textId="3EF2A6BA" w:rsidR="00B122EC" w:rsidRPr="00B122EC" w:rsidRDefault="00B122EC" w:rsidP="00B12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F83CA" w14:textId="6D734FB4" w:rsidR="00B122EC" w:rsidRPr="00B122EC" w:rsidRDefault="00B122EC" w:rsidP="00B12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F8331" w14:textId="6980D4B4" w:rsidR="00B122EC" w:rsidRPr="00B122EC" w:rsidRDefault="00B122EC" w:rsidP="00B12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8F274" w14:textId="060A44BD" w:rsidR="00B122EC" w:rsidRPr="00B122EC" w:rsidRDefault="00B122EC" w:rsidP="00B12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A10B4" w14:textId="20260B1C" w:rsidR="00B122EC" w:rsidRPr="00B122EC" w:rsidRDefault="00B122EC" w:rsidP="00B12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F8496" w14:textId="7F049AC7" w:rsidR="00B122EC" w:rsidRPr="00B122EC" w:rsidRDefault="00B122EC" w:rsidP="00B12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</w:tr>
      <w:tr w:rsidR="00B122EC" w:rsidRPr="00B122EC" w14:paraId="13CC5E7A" w14:textId="77777777" w:rsidTr="00A250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F417EC" w14:textId="77777777" w:rsidR="00B122EC" w:rsidRPr="00B122EC" w:rsidRDefault="00B122EC" w:rsidP="00B122EC">
            <w:pPr>
              <w:keepNext/>
              <w:keepLines/>
              <w:ind w:left="72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Log Linear Cur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660D3" w14:textId="5BCA06A4" w:rsidR="00B122EC" w:rsidRPr="00B122EC" w:rsidRDefault="00B122EC" w:rsidP="00B12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D38F3" w14:textId="38D61F33" w:rsidR="00B122EC" w:rsidRPr="00B122EC" w:rsidRDefault="00B122EC" w:rsidP="00B12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E81E4" w14:textId="4ECCACA7" w:rsidR="00B122EC" w:rsidRPr="00B122EC" w:rsidRDefault="00B122EC" w:rsidP="00B12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9E9D7" w14:textId="653EF3FB" w:rsidR="00B122EC" w:rsidRPr="00B122EC" w:rsidRDefault="00B122EC" w:rsidP="00B12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C97B3" w14:textId="441681D8" w:rsidR="00B122EC" w:rsidRPr="00B122EC" w:rsidRDefault="00B122EC" w:rsidP="00B12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48983" w14:textId="0392FFCE" w:rsidR="00B122EC" w:rsidRPr="00B122EC" w:rsidRDefault="00B122EC" w:rsidP="00B12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48%</w:t>
            </w:r>
          </w:p>
        </w:tc>
      </w:tr>
      <w:tr w:rsidR="00B122EC" w:rsidRPr="00B122EC" w14:paraId="07E47894" w14:textId="77777777" w:rsidTr="00A250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5139C6" w14:textId="77777777" w:rsidR="00B122EC" w:rsidRPr="00B122EC" w:rsidRDefault="00B122EC" w:rsidP="00B122EC">
            <w:pPr>
              <w:keepNext/>
              <w:keepLines/>
              <w:ind w:left="72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U Shape Cur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23766" w14:textId="077F8D27" w:rsidR="00B122EC" w:rsidRPr="00B122EC" w:rsidRDefault="00B122EC" w:rsidP="00B12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40F0F" w14:textId="71D70A37" w:rsidR="00B122EC" w:rsidRPr="00B122EC" w:rsidRDefault="00B122EC" w:rsidP="00B12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28578" w14:textId="320D4A46" w:rsidR="00B122EC" w:rsidRPr="00B122EC" w:rsidRDefault="00B122EC" w:rsidP="00B12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73053" w14:textId="37C42952" w:rsidR="00B122EC" w:rsidRPr="00B122EC" w:rsidRDefault="00B122EC" w:rsidP="00B12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5B0FF" w14:textId="61D8AD9D" w:rsidR="00B122EC" w:rsidRPr="00B122EC" w:rsidRDefault="00B122EC" w:rsidP="00B12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42676" w14:textId="3EC57249" w:rsidR="00B122EC" w:rsidRPr="00B122EC" w:rsidRDefault="00B122EC" w:rsidP="00B122E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</w:tr>
      <w:tr w:rsidR="00B122EC" w:rsidRPr="00B122EC" w14:paraId="4DBE2E41" w14:textId="77777777" w:rsidTr="00B122EC">
        <w:trPr>
          <w:trHeight w:val="1871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F274F8" w14:textId="77777777" w:rsidR="00B122EC" w:rsidRPr="00B122EC" w:rsidRDefault="00B122EC" w:rsidP="00A250B1">
            <w:pPr>
              <w:pStyle w:val="PlainTex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22EC">
              <w:rPr>
                <w:rFonts w:ascii="Arial" w:hAnsi="Arial" w:cs="Arial"/>
                <w:sz w:val="18"/>
                <w:szCs w:val="18"/>
              </w:rPr>
              <w:t>*</w:t>
            </w:r>
            <w:r w:rsidRPr="00B122EC">
              <w:rPr>
                <w:sz w:val="18"/>
                <w:szCs w:val="18"/>
              </w:rPr>
              <w:t xml:space="preserve"> </w:t>
            </w:r>
            <w:r w:rsidRPr="00B122EC">
              <w:rPr>
                <w:rFonts w:ascii="Times New Roman" w:hAnsi="Times New Roman" w:cs="Times New Roman"/>
                <w:sz w:val="18"/>
                <w:szCs w:val="18"/>
              </w:rPr>
              <w:t>ED90 is missing where the maximum dose was not estimated correctly.</w:t>
            </w:r>
          </w:p>
          <w:p w14:paraId="0A7E3892" w14:textId="77777777" w:rsidR="00B122EC" w:rsidRPr="00B122EC" w:rsidRDefault="00B122EC" w:rsidP="00A250B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  <w:p w14:paraId="274CF0CA" w14:textId="77777777" w:rsidR="00B122EC" w:rsidRPr="00B122EC" w:rsidRDefault="00B122EC" w:rsidP="00A250B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14:paraId="54F890F3" w14:textId="77777777" w:rsidR="00B122EC" w:rsidRPr="00B122EC" w:rsidRDefault="00B122EC" w:rsidP="00824034">
      <w:pPr>
        <w:keepNext/>
        <w:keepLines/>
        <w:spacing w:line="240" w:lineRule="auto"/>
        <w:rPr>
          <w:lang w:val="en-GB" w:eastAsia="en-GB"/>
        </w:rPr>
      </w:pPr>
    </w:p>
    <w:p w14:paraId="0EC00742" w14:textId="594E0D01" w:rsidR="004E62F2" w:rsidRPr="00B122EC" w:rsidRDefault="004E62F2" w:rsidP="00824034">
      <w:pPr>
        <w:keepNext/>
        <w:keepLines/>
        <w:spacing w:line="240" w:lineRule="auto"/>
        <w:rPr>
          <w:lang w:val="en-GB" w:eastAsia="en-GB"/>
        </w:rPr>
      </w:pPr>
      <w:r w:rsidRPr="00B122EC">
        <w:rPr>
          <w:lang w:val="en-GB" w:eastAsia="en-GB"/>
        </w:rPr>
        <w:t xml:space="preserve">Table </w:t>
      </w:r>
      <w:r w:rsidR="00824034" w:rsidRPr="00B122EC">
        <w:rPr>
          <w:lang w:val="en-GB" w:eastAsia="en-GB"/>
        </w:rPr>
        <w:t>S2</w:t>
      </w:r>
      <w:r w:rsidRPr="00B122EC">
        <w:rPr>
          <w:lang w:val="en-GB" w:eastAsia="en-GB"/>
        </w:rPr>
        <w:t xml:space="preserve"> </w:t>
      </w:r>
      <w:r w:rsidR="007F1C31" w:rsidRPr="00B122EC">
        <w:rPr>
          <w:lang w:val="en-GB" w:eastAsia="en-GB"/>
        </w:rPr>
        <w:t xml:space="preserve">Proportion of doses being selected as ED90 of Bayesian Emax and NDLM model at different dose response curves </w:t>
      </w:r>
      <w:r w:rsidRPr="00B122EC">
        <w:rPr>
          <w:lang w:val="en-GB" w:eastAsia="en-GB"/>
        </w:rPr>
        <w:t xml:space="preserve">in the </w:t>
      </w:r>
      <w:r w:rsidR="00C745ED">
        <w:rPr>
          <w:lang w:val="en-GB" w:eastAsia="en-GB"/>
        </w:rPr>
        <w:t xml:space="preserve">fully </w:t>
      </w:r>
      <w:r w:rsidRPr="00B122EC">
        <w:rPr>
          <w:lang w:val="en-GB" w:eastAsia="en-GB"/>
        </w:rPr>
        <w:t xml:space="preserve">adaptive design settings (Scenario 4)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81"/>
        <w:gridCol w:w="705"/>
        <w:gridCol w:w="353"/>
        <w:gridCol w:w="292"/>
        <w:gridCol w:w="583"/>
        <w:gridCol w:w="583"/>
        <w:gridCol w:w="583"/>
        <w:gridCol w:w="583"/>
      </w:tblGrid>
      <w:tr w:rsidR="00B122EC" w:rsidRPr="00B122EC" w14:paraId="1E633664" w14:textId="77777777" w:rsidTr="00A250B1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349C1AAB" w14:textId="77777777" w:rsidR="00824034" w:rsidRPr="00B122EC" w:rsidRDefault="00824034" w:rsidP="00A250B1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63B7D495" w14:textId="77777777" w:rsidR="00824034" w:rsidRPr="00B122EC" w:rsidRDefault="00824034" w:rsidP="00A250B1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B122EC"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  <w:t>Dose Level (mg/kg)</w:t>
            </w:r>
          </w:p>
        </w:tc>
      </w:tr>
      <w:tr w:rsidR="00B122EC" w:rsidRPr="00B122EC" w14:paraId="4B2A4EC7" w14:textId="77777777" w:rsidTr="00A250B1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5F2A6122" w14:textId="77777777" w:rsidR="00824034" w:rsidRPr="00B122EC" w:rsidRDefault="00824034" w:rsidP="00A250B1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7DD4823" w14:textId="77777777" w:rsidR="00824034" w:rsidRPr="00B122EC" w:rsidRDefault="00824034" w:rsidP="00A250B1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B122EC"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  <w:t xml:space="preserve">0.03 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F257167" w14:textId="77777777" w:rsidR="00824034" w:rsidRPr="00B122EC" w:rsidRDefault="00824034" w:rsidP="00A250B1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B122EC"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A7C8503" w14:textId="77777777" w:rsidR="00824034" w:rsidRPr="00B122EC" w:rsidRDefault="00824034" w:rsidP="00A250B1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B122EC"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607A305" w14:textId="77777777" w:rsidR="00824034" w:rsidRPr="00B122EC" w:rsidRDefault="00824034" w:rsidP="00A250B1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B122EC"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E05FC57" w14:textId="77777777" w:rsidR="00824034" w:rsidRPr="00B122EC" w:rsidRDefault="00824034" w:rsidP="00A250B1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B122EC"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6AE6374" w14:textId="77777777" w:rsidR="00824034" w:rsidRPr="00B122EC" w:rsidRDefault="00824034" w:rsidP="00A250B1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B122EC"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  <w:t>30</w:t>
            </w:r>
          </w:p>
        </w:tc>
      </w:tr>
      <w:tr w:rsidR="00B122EC" w:rsidRPr="00B122EC" w14:paraId="29C30D2B" w14:textId="77777777" w:rsidTr="00A250B1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11D08E0" w14:textId="77777777" w:rsidR="00824034" w:rsidRPr="00B122EC" w:rsidRDefault="00824034" w:rsidP="00A250B1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B122EC"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  <w:t xml:space="preserve">Bayesian </w:t>
            </w:r>
            <w:r w:rsidRPr="00B122EC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 w:eastAsia="en-GB"/>
              </w:rPr>
              <w:t>Emax</w:t>
            </w:r>
            <w:r w:rsidRPr="00B122EC"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  <w:t xml:space="preserve"> Mode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1EA5862" w14:textId="77777777" w:rsidR="00824034" w:rsidRPr="00B122EC" w:rsidRDefault="00824034" w:rsidP="00A250B1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</w:tcPr>
          <w:p w14:paraId="564D8DBA" w14:textId="77777777" w:rsidR="00824034" w:rsidRPr="00B122EC" w:rsidRDefault="00824034" w:rsidP="00A250B1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8430883" w14:textId="77777777" w:rsidR="00824034" w:rsidRPr="00B122EC" w:rsidRDefault="00824034" w:rsidP="00A250B1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EAA71AA" w14:textId="77777777" w:rsidR="00824034" w:rsidRPr="00B122EC" w:rsidRDefault="00824034" w:rsidP="00A250B1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BD76C23" w14:textId="77777777" w:rsidR="00824034" w:rsidRPr="00B122EC" w:rsidRDefault="00824034" w:rsidP="00A250B1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25C4B57" w14:textId="77777777" w:rsidR="00824034" w:rsidRPr="00B122EC" w:rsidRDefault="00824034" w:rsidP="00A250B1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</w:pPr>
          </w:p>
        </w:tc>
      </w:tr>
      <w:tr w:rsidR="00B122EC" w:rsidRPr="00B122EC" w14:paraId="1C8DF0FA" w14:textId="77777777" w:rsidTr="00A250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11B798" w14:textId="7ABBBDC7" w:rsidR="00824034" w:rsidRPr="00B122EC" w:rsidRDefault="00824034" w:rsidP="00A250B1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Proportion of doses being selected as ED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D19E2" w14:textId="77777777" w:rsidR="00824034" w:rsidRPr="00B122EC" w:rsidRDefault="00824034" w:rsidP="00A250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6E0DE" w14:textId="77777777" w:rsidR="00824034" w:rsidRPr="00B122EC" w:rsidRDefault="00824034" w:rsidP="00A250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DA8D3" w14:textId="77777777" w:rsidR="00824034" w:rsidRPr="00B122EC" w:rsidRDefault="00824034" w:rsidP="00A250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26A02" w14:textId="77777777" w:rsidR="00824034" w:rsidRPr="00B122EC" w:rsidRDefault="00824034" w:rsidP="00A250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9DA3F" w14:textId="77777777" w:rsidR="00824034" w:rsidRPr="00B122EC" w:rsidRDefault="00824034" w:rsidP="00A250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65EC1" w14:textId="77777777" w:rsidR="00824034" w:rsidRPr="00B122EC" w:rsidRDefault="00824034" w:rsidP="00A250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22EC" w:rsidRPr="00B122EC" w14:paraId="16862D56" w14:textId="77777777" w:rsidTr="00A250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6258A7" w14:textId="77777777" w:rsidR="00824034" w:rsidRPr="00B122EC" w:rsidRDefault="00824034" w:rsidP="00A250B1">
            <w:pPr>
              <w:keepNext/>
              <w:keepLines/>
              <w:ind w:left="72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Flat placebo like Curve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FAA21" w14:textId="77777777" w:rsidR="00824034" w:rsidRPr="00B122EC" w:rsidRDefault="00824034" w:rsidP="00A25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E74F4" w14:textId="77777777" w:rsidR="00824034" w:rsidRPr="00B122EC" w:rsidRDefault="00824034" w:rsidP="00A25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97AA0" w14:textId="77777777" w:rsidR="00824034" w:rsidRPr="00B122EC" w:rsidRDefault="00824034" w:rsidP="00A25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218A0" w14:textId="77777777" w:rsidR="00824034" w:rsidRPr="00B122EC" w:rsidRDefault="00824034" w:rsidP="00A25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79D6D" w14:textId="77777777" w:rsidR="00824034" w:rsidRPr="00B122EC" w:rsidRDefault="00824034" w:rsidP="00A25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F1645" w14:textId="77777777" w:rsidR="00824034" w:rsidRPr="00B122EC" w:rsidRDefault="00824034" w:rsidP="00A25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</w:tr>
      <w:tr w:rsidR="00B122EC" w:rsidRPr="00B122EC" w14:paraId="3A978273" w14:textId="77777777" w:rsidTr="00A250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85FA2C" w14:textId="77777777" w:rsidR="00824034" w:rsidRPr="00B122EC" w:rsidRDefault="00824034" w:rsidP="00A250B1">
            <w:pPr>
              <w:keepNext/>
              <w:keepLines/>
              <w:ind w:left="72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122EC">
              <w:rPr>
                <w:rFonts w:ascii="Times New Roman" w:hAnsi="Times New Roman" w:cs="Times New Roman"/>
                <w:i/>
                <w:sz w:val="20"/>
                <w:szCs w:val="20"/>
                <w:lang w:val="en-GB" w:eastAsia="en-GB"/>
              </w:rPr>
              <w:t>Emax</w:t>
            </w:r>
            <w:r w:rsidRPr="00B122EC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like Cur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B357A" w14:textId="77777777" w:rsidR="00824034" w:rsidRPr="00B122EC" w:rsidRDefault="00824034" w:rsidP="00A25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F5016" w14:textId="77777777" w:rsidR="00824034" w:rsidRPr="00B122EC" w:rsidRDefault="00824034" w:rsidP="00A25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05E7B" w14:textId="77777777" w:rsidR="00824034" w:rsidRPr="00B122EC" w:rsidRDefault="00824034" w:rsidP="00A25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567EF" w14:textId="77777777" w:rsidR="00824034" w:rsidRPr="00B122EC" w:rsidRDefault="00824034" w:rsidP="00A25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0E7BB" w14:textId="77777777" w:rsidR="00824034" w:rsidRPr="00B122EC" w:rsidRDefault="00824034" w:rsidP="00A25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6DBB6" w14:textId="77777777" w:rsidR="00824034" w:rsidRPr="00B122EC" w:rsidRDefault="00824034" w:rsidP="00A25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</w:tr>
      <w:tr w:rsidR="00B122EC" w:rsidRPr="00B122EC" w14:paraId="39AE5099" w14:textId="77777777" w:rsidTr="00A250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744B7E" w14:textId="77777777" w:rsidR="00824034" w:rsidRPr="00B122EC" w:rsidRDefault="00824034" w:rsidP="00A250B1">
            <w:pPr>
              <w:keepNext/>
              <w:keepLines/>
              <w:ind w:left="72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Log Linear Cur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1192F" w14:textId="77777777" w:rsidR="00824034" w:rsidRPr="00B122EC" w:rsidRDefault="00824034" w:rsidP="00A25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FF5F2" w14:textId="77777777" w:rsidR="00824034" w:rsidRPr="00B122EC" w:rsidRDefault="00824034" w:rsidP="00A25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AFE88" w14:textId="77777777" w:rsidR="00824034" w:rsidRPr="00B122EC" w:rsidRDefault="00824034" w:rsidP="00A25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39B66" w14:textId="77777777" w:rsidR="00824034" w:rsidRPr="00B122EC" w:rsidRDefault="00824034" w:rsidP="00A25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D526D" w14:textId="77777777" w:rsidR="00824034" w:rsidRPr="00B122EC" w:rsidRDefault="00824034" w:rsidP="00A25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FE62F" w14:textId="77777777" w:rsidR="00824034" w:rsidRPr="00B122EC" w:rsidRDefault="00824034" w:rsidP="00A25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</w:tr>
      <w:tr w:rsidR="00B122EC" w:rsidRPr="00B122EC" w14:paraId="67E47475" w14:textId="77777777" w:rsidTr="00A250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56C7E9" w14:textId="77777777" w:rsidR="00824034" w:rsidRPr="00B122EC" w:rsidRDefault="00824034" w:rsidP="00A250B1">
            <w:pPr>
              <w:keepNext/>
              <w:keepLines/>
              <w:ind w:left="72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U Shape Curve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016AD" w14:textId="77777777" w:rsidR="00824034" w:rsidRPr="00B122EC" w:rsidRDefault="00824034" w:rsidP="00A25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2CD62" w14:textId="77777777" w:rsidR="00824034" w:rsidRPr="00B122EC" w:rsidRDefault="00824034" w:rsidP="00A25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DD6AF" w14:textId="77777777" w:rsidR="00824034" w:rsidRPr="00B122EC" w:rsidRDefault="00824034" w:rsidP="00A25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1C640" w14:textId="77777777" w:rsidR="00824034" w:rsidRPr="00B122EC" w:rsidRDefault="00824034" w:rsidP="00A25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F5472" w14:textId="77777777" w:rsidR="00824034" w:rsidRPr="00B122EC" w:rsidRDefault="00824034" w:rsidP="00A25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79965" w14:textId="77777777" w:rsidR="00824034" w:rsidRPr="00B122EC" w:rsidRDefault="00824034" w:rsidP="00A25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B122EC" w:rsidRPr="00B122EC" w14:paraId="4310C166" w14:textId="77777777" w:rsidTr="00A250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49242" w14:textId="77777777" w:rsidR="00824034" w:rsidRPr="00B122EC" w:rsidRDefault="00824034" w:rsidP="00A250B1">
            <w:pPr>
              <w:keepNext/>
              <w:keepLines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BBB14" w14:textId="77777777" w:rsidR="00824034" w:rsidRPr="00B122EC" w:rsidRDefault="00824034" w:rsidP="00A250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4C495" w14:textId="77777777" w:rsidR="00824034" w:rsidRPr="00B122EC" w:rsidRDefault="00824034" w:rsidP="00A250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66B90" w14:textId="77777777" w:rsidR="00824034" w:rsidRPr="00B122EC" w:rsidRDefault="00824034" w:rsidP="00A250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92837" w14:textId="77777777" w:rsidR="00824034" w:rsidRPr="00B122EC" w:rsidRDefault="00824034" w:rsidP="00A250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88298" w14:textId="77777777" w:rsidR="00824034" w:rsidRPr="00B122EC" w:rsidRDefault="00824034" w:rsidP="00A250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6FF66" w14:textId="77777777" w:rsidR="00824034" w:rsidRPr="00B122EC" w:rsidRDefault="00824034" w:rsidP="00A250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22EC" w:rsidRPr="00B122EC" w14:paraId="5CCDD87B" w14:textId="77777777" w:rsidTr="00A250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D83B9F" w14:textId="77777777" w:rsidR="00824034" w:rsidRPr="00B122EC" w:rsidRDefault="00824034" w:rsidP="00A250B1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B122EC"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  <w:t>Bayesian NDLM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42D3D" w14:textId="77777777" w:rsidR="00824034" w:rsidRPr="00B122EC" w:rsidRDefault="00824034" w:rsidP="00A250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834FB" w14:textId="77777777" w:rsidR="00824034" w:rsidRPr="00B122EC" w:rsidRDefault="00824034" w:rsidP="00A250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56763" w14:textId="77777777" w:rsidR="00824034" w:rsidRPr="00B122EC" w:rsidRDefault="00824034" w:rsidP="00A250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C1183" w14:textId="77777777" w:rsidR="00824034" w:rsidRPr="00B122EC" w:rsidRDefault="00824034" w:rsidP="00A250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8B28B" w14:textId="77777777" w:rsidR="00824034" w:rsidRPr="00B122EC" w:rsidRDefault="00824034" w:rsidP="00A250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6642D" w14:textId="77777777" w:rsidR="00824034" w:rsidRPr="00B122EC" w:rsidRDefault="00824034" w:rsidP="00A250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122EC" w:rsidRPr="00B122EC" w14:paraId="3E7D9A38" w14:textId="77777777" w:rsidTr="00A250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B21306" w14:textId="0F6C64A5" w:rsidR="00824034" w:rsidRPr="00B122EC" w:rsidRDefault="00824034" w:rsidP="00A250B1">
            <w:pPr>
              <w:keepNext/>
              <w:keepLines/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Proportion of doses being selected as ED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0CB5B" w14:textId="77777777" w:rsidR="00824034" w:rsidRPr="00B122EC" w:rsidRDefault="00824034" w:rsidP="00A250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65DC3" w14:textId="77777777" w:rsidR="00824034" w:rsidRPr="00B122EC" w:rsidRDefault="00824034" w:rsidP="00A250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7FDD9" w14:textId="77777777" w:rsidR="00824034" w:rsidRPr="00B122EC" w:rsidRDefault="00824034" w:rsidP="00A250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238FC" w14:textId="77777777" w:rsidR="00824034" w:rsidRPr="00B122EC" w:rsidRDefault="00824034" w:rsidP="00A250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0FC82" w14:textId="77777777" w:rsidR="00824034" w:rsidRPr="00B122EC" w:rsidRDefault="00824034" w:rsidP="00A250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3BC59" w14:textId="77777777" w:rsidR="00824034" w:rsidRPr="00B122EC" w:rsidRDefault="00824034" w:rsidP="00A250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22EC" w:rsidRPr="00B122EC" w14:paraId="555776D6" w14:textId="77777777" w:rsidTr="00A250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9221CB" w14:textId="77777777" w:rsidR="00824034" w:rsidRPr="00B122EC" w:rsidRDefault="00824034" w:rsidP="00A250B1">
            <w:pPr>
              <w:keepNext/>
              <w:keepLines/>
              <w:ind w:left="72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Flat placebo like cur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76594" w14:textId="77777777" w:rsidR="00824034" w:rsidRPr="00B122EC" w:rsidRDefault="00824034" w:rsidP="00A25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0A9EC" w14:textId="77777777" w:rsidR="00824034" w:rsidRPr="00B122EC" w:rsidRDefault="00824034" w:rsidP="00A25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37D54" w14:textId="77777777" w:rsidR="00824034" w:rsidRPr="00B122EC" w:rsidRDefault="00824034" w:rsidP="00A25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BDB01" w14:textId="77777777" w:rsidR="00824034" w:rsidRPr="00B122EC" w:rsidRDefault="00824034" w:rsidP="00A25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D86E3" w14:textId="77777777" w:rsidR="00824034" w:rsidRPr="00B122EC" w:rsidRDefault="00824034" w:rsidP="00A25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C7DEA" w14:textId="77777777" w:rsidR="00824034" w:rsidRPr="00B122EC" w:rsidRDefault="00824034" w:rsidP="00A25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</w:tr>
      <w:tr w:rsidR="00B122EC" w:rsidRPr="00B122EC" w14:paraId="3DBD2554" w14:textId="77777777" w:rsidTr="00A250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76E143" w14:textId="77777777" w:rsidR="00824034" w:rsidRPr="00B122EC" w:rsidRDefault="00824034" w:rsidP="00A250B1">
            <w:pPr>
              <w:keepNext/>
              <w:keepLines/>
              <w:ind w:left="72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122EC">
              <w:rPr>
                <w:rFonts w:ascii="Times New Roman" w:hAnsi="Times New Roman" w:cs="Times New Roman"/>
                <w:i/>
                <w:sz w:val="20"/>
                <w:szCs w:val="20"/>
                <w:lang w:val="en-GB" w:eastAsia="en-GB"/>
              </w:rPr>
              <w:t>Emax</w:t>
            </w:r>
            <w:r w:rsidRPr="00B122EC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like Cur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C81EF" w14:textId="77777777" w:rsidR="00824034" w:rsidRPr="00B122EC" w:rsidRDefault="00824034" w:rsidP="00A25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1894F" w14:textId="77777777" w:rsidR="00824034" w:rsidRPr="00B122EC" w:rsidRDefault="00824034" w:rsidP="00A25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D9396" w14:textId="77777777" w:rsidR="00824034" w:rsidRPr="00B122EC" w:rsidRDefault="00824034" w:rsidP="00A25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3ACF2" w14:textId="77777777" w:rsidR="00824034" w:rsidRPr="00B122EC" w:rsidRDefault="00824034" w:rsidP="00A25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E9663" w14:textId="77777777" w:rsidR="00824034" w:rsidRPr="00B122EC" w:rsidRDefault="00824034" w:rsidP="00A25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BF89A" w14:textId="77777777" w:rsidR="00824034" w:rsidRPr="00B122EC" w:rsidRDefault="00824034" w:rsidP="00A25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27%</w:t>
            </w:r>
          </w:p>
        </w:tc>
      </w:tr>
      <w:tr w:rsidR="00B122EC" w:rsidRPr="00B122EC" w14:paraId="3014C017" w14:textId="77777777" w:rsidTr="00A250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4DEB3F" w14:textId="77777777" w:rsidR="00824034" w:rsidRPr="00B122EC" w:rsidRDefault="00824034" w:rsidP="00A250B1">
            <w:pPr>
              <w:keepNext/>
              <w:keepLines/>
              <w:ind w:left="72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Log Linear Cur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6A0A8" w14:textId="77777777" w:rsidR="00824034" w:rsidRPr="00B122EC" w:rsidRDefault="00824034" w:rsidP="00A25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E45E4" w14:textId="77777777" w:rsidR="00824034" w:rsidRPr="00B122EC" w:rsidRDefault="00824034" w:rsidP="00A25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C1537" w14:textId="77777777" w:rsidR="00824034" w:rsidRPr="00B122EC" w:rsidRDefault="00824034" w:rsidP="00A25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6D391" w14:textId="77777777" w:rsidR="00824034" w:rsidRPr="00B122EC" w:rsidRDefault="00824034" w:rsidP="00A25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F53CB" w14:textId="77777777" w:rsidR="00824034" w:rsidRPr="00B122EC" w:rsidRDefault="00824034" w:rsidP="00A25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E5EB9" w14:textId="77777777" w:rsidR="00824034" w:rsidRPr="00B122EC" w:rsidRDefault="00824034" w:rsidP="00A25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49%</w:t>
            </w:r>
          </w:p>
        </w:tc>
      </w:tr>
      <w:tr w:rsidR="00B122EC" w:rsidRPr="00B122EC" w14:paraId="627DB455" w14:textId="77777777" w:rsidTr="00A250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1A06E0" w14:textId="77777777" w:rsidR="00824034" w:rsidRPr="00B122EC" w:rsidRDefault="00824034" w:rsidP="00A250B1">
            <w:pPr>
              <w:keepNext/>
              <w:keepLines/>
              <w:ind w:left="72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U Shape Cur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69505" w14:textId="77777777" w:rsidR="00824034" w:rsidRPr="00B122EC" w:rsidRDefault="00824034" w:rsidP="00A25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FABE5" w14:textId="77777777" w:rsidR="00824034" w:rsidRPr="00B122EC" w:rsidRDefault="00824034" w:rsidP="00A25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24A2E" w14:textId="77777777" w:rsidR="00824034" w:rsidRPr="00B122EC" w:rsidRDefault="00824034" w:rsidP="00A25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4A653" w14:textId="77777777" w:rsidR="00824034" w:rsidRPr="00B122EC" w:rsidRDefault="00824034" w:rsidP="00A25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D68F0" w14:textId="77777777" w:rsidR="00824034" w:rsidRPr="00B122EC" w:rsidRDefault="00824034" w:rsidP="00A25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F8E2A" w14:textId="77777777" w:rsidR="00824034" w:rsidRPr="00B122EC" w:rsidRDefault="00824034" w:rsidP="00A250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22E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B122EC" w:rsidRPr="00B122EC" w14:paraId="7180441B" w14:textId="77777777" w:rsidTr="00A250B1">
        <w:trPr>
          <w:gridAfter w:val="5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7C1373" w14:textId="77777777" w:rsidR="00824034" w:rsidRPr="00B122EC" w:rsidRDefault="00824034" w:rsidP="00A250B1">
            <w:pPr>
              <w:pStyle w:val="PlainTex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22EC">
              <w:rPr>
                <w:rFonts w:ascii="Arial" w:hAnsi="Arial" w:cs="Arial"/>
                <w:sz w:val="18"/>
                <w:szCs w:val="18"/>
              </w:rPr>
              <w:t>*</w:t>
            </w:r>
            <w:r w:rsidRPr="00B122EC">
              <w:rPr>
                <w:sz w:val="18"/>
                <w:szCs w:val="18"/>
              </w:rPr>
              <w:t xml:space="preserve"> </w:t>
            </w:r>
            <w:r w:rsidRPr="00B122EC">
              <w:rPr>
                <w:rFonts w:ascii="Times New Roman" w:hAnsi="Times New Roman" w:cs="Times New Roman"/>
                <w:sz w:val="18"/>
                <w:szCs w:val="18"/>
              </w:rPr>
              <w:t>ED90 is missing where the maximum dose was not estimated correctly.</w:t>
            </w:r>
          </w:p>
          <w:p w14:paraId="3202CBD7" w14:textId="17D48BD1" w:rsidR="00824034" w:rsidRDefault="00824034" w:rsidP="00A250B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  <w:p w14:paraId="50048740" w14:textId="77777777" w:rsidR="00CD431F" w:rsidRPr="00B122EC" w:rsidRDefault="00CD431F" w:rsidP="00A250B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  <w:p w14:paraId="3052BF43" w14:textId="77777777" w:rsidR="00824034" w:rsidRPr="00B122EC" w:rsidRDefault="00824034" w:rsidP="00A250B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14:paraId="75220163" w14:textId="77777777" w:rsidR="00824034" w:rsidRDefault="00824034" w:rsidP="00824034">
      <w:pPr>
        <w:keepNext/>
        <w:keepLines/>
        <w:spacing w:line="240" w:lineRule="auto"/>
        <w:rPr>
          <w:noProof/>
        </w:rPr>
      </w:pPr>
    </w:p>
    <w:p w14:paraId="5DF6BDE8" w14:textId="77777777" w:rsidR="00CD431F" w:rsidRDefault="00CD431F" w:rsidP="00CD431F"/>
    <w:p w14:paraId="5DE04AF1" w14:textId="77777777" w:rsidR="00CD431F" w:rsidRDefault="00CD431F" w:rsidP="00CD431F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5582FBE" wp14:editId="032C76A7">
                <wp:simplePos x="0" y="0"/>
                <wp:positionH relativeFrom="column">
                  <wp:posOffset>5478780</wp:posOffset>
                </wp:positionH>
                <wp:positionV relativeFrom="paragraph">
                  <wp:posOffset>257175</wp:posOffset>
                </wp:positionV>
                <wp:extent cx="281940" cy="274320"/>
                <wp:effectExtent l="0" t="0" r="381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940" cy="2743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A6F2C2C" w14:textId="77777777" w:rsidR="00CD431F" w:rsidRDefault="00CD431F" w:rsidP="00CD431F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5582FBE"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26" type="#_x0000_t202" style="position:absolute;margin-left:431.4pt;margin-top:20.25pt;width:22.2pt;height:21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" fillcolor="white [3201]" stroked="f" strokeweight=".5pt">
                <v:textbox>
                  <w:txbxContent>
                    <w:p w14:paraId="4A6F2C2C" w14:textId="77777777" w:rsidR="00CD431F" w:rsidRDefault="00CD431F" w:rsidP="00CD431F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D083FD" wp14:editId="696457E7">
                <wp:simplePos x="0" y="0"/>
                <wp:positionH relativeFrom="column">
                  <wp:posOffset>2522220</wp:posOffset>
                </wp:positionH>
                <wp:positionV relativeFrom="paragraph">
                  <wp:posOffset>302895</wp:posOffset>
                </wp:positionV>
                <wp:extent cx="281940" cy="259080"/>
                <wp:effectExtent l="0" t="0" r="3810" b="762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940" cy="2590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F320D85" w14:textId="77777777" w:rsidR="00CD431F" w:rsidRDefault="00CD431F" w:rsidP="00CD431F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D083FD" id="Text Box 7" o:spid="_x0000_s1027" type="#_x0000_t202" style="position:absolute;margin-left:198.6pt;margin-top:23.85pt;width:22.2pt;height:20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" fillcolor="white [3201]" stroked="f" strokeweight=".5pt">
                <v:textbox>
                  <w:txbxContent>
                    <w:p w14:paraId="2F320D85" w14:textId="77777777" w:rsidR="00CD431F" w:rsidRDefault="00CD431F" w:rsidP="00CD431F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98D2557" wp14:editId="46DE4E13">
            <wp:extent cx="3025140" cy="2575560"/>
            <wp:effectExtent l="0" t="0" r="3810" b="1524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9661614" wp14:editId="3C69DBAD">
            <wp:extent cx="2857500" cy="2598420"/>
            <wp:effectExtent l="0" t="0" r="0" b="1143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0A7DB58" w14:textId="77777777" w:rsidR="00CD431F" w:rsidRDefault="00CD431F" w:rsidP="00CD431F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41D5097" wp14:editId="33A99B68">
                <wp:simplePos x="0" y="0"/>
                <wp:positionH relativeFrom="column">
                  <wp:posOffset>2560320</wp:posOffset>
                </wp:positionH>
                <wp:positionV relativeFrom="paragraph">
                  <wp:posOffset>245110</wp:posOffset>
                </wp:positionV>
                <wp:extent cx="243840" cy="304800"/>
                <wp:effectExtent l="0" t="0" r="381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7F29452" w14:textId="77777777" w:rsidR="00CD431F" w:rsidRDefault="00CD431F" w:rsidP="00CD431F"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1D5097" id="Text Box 15" o:spid="_x0000_s1028" type="#_x0000_t202" style="position:absolute;margin-left:201.6pt;margin-top:19.3pt;width:19.2pt;height:2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" fillcolor="white [3201]" stroked="f" strokeweight=".5pt">
                <v:textbox>
                  <w:txbxContent>
                    <w:p w14:paraId="07F29452" w14:textId="77777777" w:rsidR="00CD431F" w:rsidRDefault="00CD431F" w:rsidP="00CD431F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CBBA380" wp14:editId="157C1A41">
            <wp:extent cx="2994660" cy="2537460"/>
            <wp:effectExtent l="0" t="0" r="15240" b="1524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2965FA3" w14:textId="089CD7D8" w:rsidR="00CD431F" w:rsidRDefault="00CD431F" w:rsidP="00CD431F">
      <w:r w:rsidRPr="00941A8A">
        <w:t xml:space="preserve">Figure </w:t>
      </w:r>
      <w:r>
        <w:t xml:space="preserve">S1 </w:t>
      </w:r>
      <w:r w:rsidRPr="00941A8A">
        <w:t>ROC curve</w:t>
      </w:r>
      <w:r>
        <w:t>s</w:t>
      </w:r>
      <w:r w:rsidRPr="00941A8A">
        <w:t xml:space="preserve"> </w:t>
      </w:r>
      <w:r>
        <w:t xml:space="preserve">display the true positive rate (statistical power) and false positive rate for Bayesian </w:t>
      </w:r>
      <w:bookmarkStart w:id="0" w:name="_GoBack"/>
      <w:proofErr w:type="spellStart"/>
      <w:r w:rsidRPr="00C745ED">
        <w:rPr>
          <w:i/>
        </w:rPr>
        <w:t>Emax</w:t>
      </w:r>
      <w:bookmarkEnd w:id="0"/>
      <w:proofErr w:type="spellEnd"/>
      <w:r>
        <w:t xml:space="preserve"> (red) and NDLM model (blue) under no</w:t>
      </w:r>
      <w:r w:rsidR="00C745ED">
        <w:t>n</w:t>
      </w:r>
      <w:r>
        <w:t xml:space="preserve"> adaptive design (</w:t>
      </w:r>
      <w:r w:rsidR="00C745ED" w:rsidRPr="00B122EC">
        <w:rPr>
          <w:lang w:val="en-GB" w:eastAsia="en-GB"/>
        </w:rPr>
        <w:t>Scenario</w:t>
      </w:r>
      <w:r w:rsidR="00C745ED">
        <w:t xml:space="preserve"> </w:t>
      </w:r>
      <w:r>
        <w:t xml:space="preserve">2) at dose response following A) U-Shaped, B) </w:t>
      </w:r>
      <w:proofErr w:type="spellStart"/>
      <w:r>
        <w:t>Emax</w:t>
      </w:r>
      <w:proofErr w:type="spellEnd"/>
      <w:r>
        <w:t xml:space="preserve"> or C) </w:t>
      </w:r>
      <w:proofErr w:type="spellStart"/>
      <w:r>
        <w:t>Loglinear</w:t>
      </w:r>
      <w:proofErr w:type="spellEnd"/>
      <w:r>
        <w:t xml:space="preserve"> curves</w:t>
      </w:r>
    </w:p>
    <w:p w14:paraId="1DDFD18D" w14:textId="77777777" w:rsidR="00CD431F" w:rsidRDefault="00CD431F" w:rsidP="00CD431F">
      <w:r>
        <w:t xml:space="preserve"> </w:t>
      </w:r>
    </w:p>
    <w:p w14:paraId="2E76CB4A" w14:textId="77777777" w:rsidR="00CD431F" w:rsidRDefault="00CD431F" w:rsidP="00CD431F">
      <w:r>
        <w:br w:type="page"/>
      </w:r>
    </w:p>
    <w:p w14:paraId="1E61B126" w14:textId="77777777" w:rsidR="00CD431F" w:rsidRDefault="00CD431F" w:rsidP="00CD431F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507DE4B" wp14:editId="29E7C34E">
                <wp:simplePos x="0" y="0"/>
                <wp:positionH relativeFrom="column">
                  <wp:posOffset>5410200</wp:posOffset>
                </wp:positionH>
                <wp:positionV relativeFrom="paragraph">
                  <wp:posOffset>342900</wp:posOffset>
                </wp:positionV>
                <wp:extent cx="236220" cy="304800"/>
                <wp:effectExtent l="0" t="0" r="0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22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8DAC63A" w14:textId="77777777" w:rsidR="00CD431F" w:rsidRDefault="00CD431F" w:rsidP="00CD431F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07DE4B" id="Text Box 17" o:spid="_x0000_s1029" type="#_x0000_t202" style="position:absolute;margin-left:426pt;margin-top:27pt;width:18.6pt;height:2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" fillcolor="white [3201]" stroked="f" strokeweight=".5pt">
                <v:textbox>
                  <w:txbxContent>
                    <w:p w14:paraId="68DAC63A" w14:textId="77777777" w:rsidR="00CD431F" w:rsidRDefault="00CD431F" w:rsidP="00CD431F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B3C5BEE" wp14:editId="159F9613">
                <wp:simplePos x="0" y="0"/>
                <wp:positionH relativeFrom="column">
                  <wp:posOffset>2377440</wp:posOffset>
                </wp:positionH>
                <wp:positionV relativeFrom="paragraph">
                  <wp:posOffset>304800</wp:posOffset>
                </wp:positionV>
                <wp:extent cx="289560" cy="304800"/>
                <wp:effectExtent l="0" t="0" r="0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A5D9592" w14:textId="77777777" w:rsidR="00CD431F" w:rsidRDefault="00CD431F" w:rsidP="00CD431F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3C5BEE" id="Text Box 16" o:spid="_x0000_s1030" type="#_x0000_t202" style="position:absolute;margin-left:187.2pt;margin-top:24pt;width:22.8pt;height:2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" fillcolor="white [3201]" stroked="f" strokeweight=".5pt">
                <v:textbox>
                  <w:txbxContent>
                    <w:p w14:paraId="3A5D9592" w14:textId="77777777" w:rsidR="00CD431F" w:rsidRDefault="00CD431F" w:rsidP="00CD431F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64D1DDD" wp14:editId="777F5B48">
            <wp:extent cx="2781300" cy="2278380"/>
            <wp:effectExtent l="0" t="0" r="0" b="762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B27D74">
        <w:t xml:space="preserve"> </w:t>
      </w:r>
      <w:r>
        <w:rPr>
          <w:noProof/>
        </w:rPr>
        <w:drawing>
          <wp:inline distT="0" distB="0" distL="0" distR="0" wp14:anchorId="6BDDDB9B" wp14:editId="393EAC4A">
            <wp:extent cx="2956560" cy="2301240"/>
            <wp:effectExtent l="0" t="0" r="15240" b="381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4D5BB6C" w14:textId="77777777" w:rsidR="00CD431F" w:rsidRDefault="00CD431F" w:rsidP="00CD431F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4646AC6" wp14:editId="0B610A3F">
                <wp:simplePos x="0" y="0"/>
                <wp:positionH relativeFrom="column">
                  <wp:posOffset>2438400</wp:posOffset>
                </wp:positionH>
                <wp:positionV relativeFrom="paragraph">
                  <wp:posOffset>269875</wp:posOffset>
                </wp:positionV>
                <wp:extent cx="167640" cy="228600"/>
                <wp:effectExtent l="0" t="0" r="3810" b="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167640" cy="228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04861ED" w14:textId="77777777" w:rsidR="00CD431F" w:rsidRDefault="00CD431F" w:rsidP="00CD431F"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646AC6" id="Text Box 18" o:spid="_x0000_s1031" type="#_x0000_t202" style="position:absolute;margin-left:192pt;margin-top:21.25pt;width:13.2pt;height:18pt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" fillcolor="white [3201]" stroked="f" strokeweight=".5pt">
                <v:textbox>
                  <w:txbxContent>
                    <w:p w14:paraId="304861ED" w14:textId="77777777" w:rsidR="00CD431F" w:rsidRDefault="00CD431F" w:rsidP="00CD431F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4D2BDF9" wp14:editId="43CEBDF1">
            <wp:extent cx="2758440" cy="2545080"/>
            <wp:effectExtent l="0" t="0" r="3810" b="762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683F60D" w14:textId="77777777" w:rsidR="00CD431F" w:rsidRDefault="00CD431F" w:rsidP="00CD431F"/>
    <w:p w14:paraId="77E3255F" w14:textId="7BBC2BE6" w:rsidR="00012ED8" w:rsidRDefault="00CD431F" w:rsidP="00CD431F">
      <w:r w:rsidRPr="00941A8A">
        <w:t xml:space="preserve">Figure </w:t>
      </w:r>
      <w:r>
        <w:t xml:space="preserve">S2 </w:t>
      </w:r>
      <w:r w:rsidRPr="00941A8A">
        <w:t xml:space="preserve">ROC curve </w:t>
      </w:r>
      <w:r>
        <w:t xml:space="preserve">display the true positive rate (statistical power) and false positive rate for Bayesian </w:t>
      </w:r>
      <w:proofErr w:type="spellStart"/>
      <w:r w:rsidRPr="00C745ED">
        <w:rPr>
          <w:i/>
        </w:rPr>
        <w:t>Emax</w:t>
      </w:r>
      <w:proofErr w:type="spellEnd"/>
      <w:r>
        <w:t xml:space="preserve"> (red) and NDLM model (blue) under fully adaptive design (</w:t>
      </w:r>
      <w:r w:rsidR="00C745ED" w:rsidRPr="00B122EC">
        <w:rPr>
          <w:lang w:val="en-GB" w:eastAsia="en-GB"/>
        </w:rPr>
        <w:t>Scenario</w:t>
      </w:r>
      <w:r w:rsidR="00C745ED">
        <w:t xml:space="preserve"> </w:t>
      </w:r>
      <w:r>
        <w:t xml:space="preserve">4) with the dose response following A) U-Shaped, B) </w:t>
      </w:r>
      <w:proofErr w:type="spellStart"/>
      <w:r>
        <w:t>Emax</w:t>
      </w:r>
      <w:proofErr w:type="spellEnd"/>
      <w:r>
        <w:t xml:space="preserve"> or C) </w:t>
      </w:r>
      <w:proofErr w:type="spellStart"/>
      <w:r>
        <w:t>Loglinear</w:t>
      </w:r>
      <w:proofErr w:type="spellEnd"/>
      <w:r>
        <w:t xml:space="preserve"> curves</w:t>
      </w:r>
    </w:p>
    <w:p w14:paraId="131C6943" w14:textId="1B25FDE3" w:rsidR="00664CB0" w:rsidRDefault="00012ED8" w:rsidP="00CD431F">
      <w:r>
        <w:br w:type="page"/>
      </w:r>
    </w:p>
    <w:p w14:paraId="57C49210" w14:textId="77777777" w:rsidR="00012ED8" w:rsidRDefault="00012ED8" w:rsidP="00CD431F"/>
    <w:sectPr w:rsidR="00012ED8" w:rsidSect="00B663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2F2"/>
    <w:rsid w:val="00012ED8"/>
    <w:rsid w:val="000F59A1"/>
    <w:rsid w:val="00126459"/>
    <w:rsid w:val="001C20B5"/>
    <w:rsid w:val="002F736E"/>
    <w:rsid w:val="00302CAF"/>
    <w:rsid w:val="003176F2"/>
    <w:rsid w:val="004E62F2"/>
    <w:rsid w:val="006962FC"/>
    <w:rsid w:val="007F1C31"/>
    <w:rsid w:val="00824034"/>
    <w:rsid w:val="00AD6904"/>
    <w:rsid w:val="00B122EC"/>
    <w:rsid w:val="00B6630B"/>
    <w:rsid w:val="00C745ED"/>
    <w:rsid w:val="00C8557C"/>
    <w:rsid w:val="00CD4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49151"/>
  <w15:chartTrackingRefBased/>
  <w15:docId w15:val="{C8F64A9F-7871-406C-A90F-E7DD2C181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4E62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4E62F2"/>
    <w:rPr>
      <w:sz w:val="16"/>
      <w:szCs w:val="16"/>
    </w:rPr>
  </w:style>
  <w:style w:type="paragraph" w:styleId="CommentText">
    <w:name w:val="annotation text"/>
    <w:aliases w:val="Annotationtext"/>
    <w:basedOn w:val="Normal"/>
    <w:link w:val="CommentTextChar"/>
    <w:uiPriority w:val="99"/>
    <w:unhideWhenUsed/>
    <w:rsid w:val="004E62F2"/>
    <w:pPr>
      <w:spacing w:line="240" w:lineRule="auto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aliases w:val="Annotationtext Char"/>
    <w:basedOn w:val="DefaultParagraphFont"/>
    <w:link w:val="CommentText"/>
    <w:uiPriority w:val="99"/>
    <w:rsid w:val="004E62F2"/>
    <w:rPr>
      <w:rFonts w:asciiTheme="minorHAnsi" w:eastAsiaTheme="minorEastAsia" w:hAnsiTheme="minorHAnsi" w:cstheme="minorBidi"/>
      <w:sz w:val="20"/>
      <w:szCs w:val="20"/>
    </w:rPr>
  </w:style>
  <w:style w:type="table" w:styleId="TableGrid">
    <w:name w:val="Table Grid"/>
    <w:basedOn w:val="TableNormal"/>
    <w:uiPriority w:val="59"/>
    <w:rsid w:val="004E62F2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4E62F2"/>
    <w:pPr>
      <w:spacing w:after="0" w:line="240" w:lineRule="auto"/>
    </w:pPr>
    <w:rPr>
      <w:rFonts w:ascii="Consolas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E62F2"/>
    <w:rPr>
      <w:rFonts w:ascii="Consolas" w:hAnsi="Consolas" w:cstheme="minorBidi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62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2F2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22EC"/>
    <w:rPr>
      <w:rFonts w:ascii="Times New Roman" w:eastAsiaTheme="minorHAnsi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22EC"/>
    <w:rPr>
      <w:rFonts w:asciiTheme="minorHAnsi" w:eastAsiaTheme="minorEastAsia" w:hAnsiTheme="minorHAnsi" w:cstheme="minorBid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G:\ROC%20curve%20Ushaped%20v1%20No%20Adptive%20update%20on%2015%20June%202017%20v2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G:\ROC%20curve%20Ushaped%20v1%20No%20Adptive%20update%20on%2015%20June%202017%20v2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G:\ROC%20curve%20Ushaped%20v1%20No%20Adptive%20update%20on%2015%20June%202017%20v2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C:\Users\FXL10116\Documents\PHD\disertation\March2017\ROC%20curve%20Ushaped%20v1%20Fully%20Adptive%20v5.xlsx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oleObject" Target="file:///C:\Users\FXL10116\Documents\PHD\disertation\March2017\ROC%20curve%20Ushaped%20v1%20Fully%20Adptive%20v5.xlsx" TargetMode="Externa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6.xml"/><Relationship Id="rId1" Type="http://schemas.openxmlformats.org/officeDocument/2006/relationships/oleObject" Target="file:///C:\Users\FXL10116\Documents\PHD\disertation\March2017\ROC%20curve%20Ushaped%20v1%20Fully%20Adptive%20v5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313967967932282"/>
          <c:y val="4.5596944971276254E-2"/>
          <c:w val="0.66070955229355899"/>
          <c:h val="0.77011059740706245"/>
        </c:manualLayout>
      </c:layout>
      <c:scatterChart>
        <c:scatterStyle val="lineMarker"/>
        <c:varyColors val="0"/>
        <c:ser>
          <c:idx val="0"/>
          <c:order val="0"/>
          <c:tx>
            <c:strRef>
              <c:f>'No Adaptive'!$D$148</c:f>
              <c:strCache>
                <c:ptCount val="1"/>
                <c:pt idx="0">
                  <c:v>Emax</c:v>
                </c:pt>
              </c:strCache>
            </c:strRef>
          </c:tx>
          <c:spPr>
            <a:ln w="19050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No Adaptive'!$F$147:$F$163</c:f>
              <c:numCache>
                <c:formatCode>General</c:formatCode>
                <c:ptCount val="17"/>
                <c:pt idx="0">
                  <c:v>1</c:v>
                </c:pt>
                <c:pt idx="1">
                  <c:v>0.88700000000000001</c:v>
                </c:pt>
                <c:pt idx="2">
                  <c:v>0.79600000000000004</c:v>
                </c:pt>
                <c:pt idx="3">
                  <c:v>0.72299999999999998</c:v>
                </c:pt>
                <c:pt idx="4">
                  <c:v>0.625</c:v>
                </c:pt>
                <c:pt idx="5">
                  <c:v>0.60099999999999998</c:v>
                </c:pt>
                <c:pt idx="6">
                  <c:v>0.56300000000000006</c:v>
                </c:pt>
                <c:pt idx="7">
                  <c:v>0.51800000000000002</c:v>
                </c:pt>
                <c:pt idx="8">
                  <c:v>0.46100000000000002</c:v>
                </c:pt>
                <c:pt idx="9">
                  <c:v>0.38500000000000001</c:v>
                </c:pt>
                <c:pt idx="10">
                  <c:v>0.318</c:v>
                </c:pt>
                <c:pt idx="11">
                  <c:v>0.23699999999999999</c:v>
                </c:pt>
                <c:pt idx="12">
                  <c:v>0.14499999999999999</c:v>
                </c:pt>
                <c:pt idx="13">
                  <c:v>5.2000000000000005E-2</c:v>
                </c:pt>
                <c:pt idx="14">
                  <c:v>2.0999999999999998E-2</c:v>
                </c:pt>
                <c:pt idx="15">
                  <c:v>1.4999999999999999E-2</c:v>
                </c:pt>
                <c:pt idx="16">
                  <c:v>0</c:v>
                </c:pt>
              </c:numCache>
            </c:numRef>
          </c:xVal>
          <c:yVal>
            <c:numRef>
              <c:f>'No Adaptive'!$G$147:$G$163</c:f>
              <c:numCache>
                <c:formatCode>General</c:formatCode>
                <c:ptCount val="17"/>
                <c:pt idx="0">
                  <c:v>1</c:v>
                </c:pt>
                <c:pt idx="1">
                  <c:v>0.96500000000000008</c:v>
                </c:pt>
                <c:pt idx="2">
                  <c:v>0.92900000000000005</c:v>
                </c:pt>
                <c:pt idx="3">
                  <c:v>0.86699999999999999</c:v>
                </c:pt>
                <c:pt idx="4">
                  <c:v>0.80499999999999994</c:v>
                </c:pt>
                <c:pt idx="5">
                  <c:v>0.80299999999999994</c:v>
                </c:pt>
                <c:pt idx="6">
                  <c:v>0.79200000000000004</c:v>
                </c:pt>
                <c:pt idx="7">
                  <c:v>0.78099999999999992</c:v>
                </c:pt>
                <c:pt idx="8">
                  <c:v>0.75099999999999989</c:v>
                </c:pt>
                <c:pt idx="9">
                  <c:v>0.71300000000000008</c:v>
                </c:pt>
                <c:pt idx="10">
                  <c:v>0.66399999999999992</c:v>
                </c:pt>
                <c:pt idx="11">
                  <c:v>0.59899999999999998</c:v>
                </c:pt>
                <c:pt idx="12">
                  <c:v>0.49299999999999999</c:v>
                </c:pt>
                <c:pt idx="13">
                  <c:v>0.32099999999999995</c:v>
                </c:pt>
                <c:pt idx="14">
                  <c:v>0.25700000000000001</c:v>
                </c:pt>
                <c:pt idx="15">
                  <c:v>0.21799999999999997</c:v>
                </c:pt>
                <c:pt idx="16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727-427C-96E8-A9DBAD094F73}"/>
            </c:ext>
          </c:extLst>
        </c:ser>
        <c:ser>
          <c:idx val="1"/>
          <c:order val="1"/>
          <c:tx>
            <c:strRef>
              <c:f>'No Adaptive'!$D$130</c:f>
              <c:strCache>
                <c:ptCount val="1"/>
                <c:pt idx="0">
                  <c:v>NDLM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No Adaptive'!$F$129:$F$141</c:f>
              <c:numCache>
                <c:formatCode>General</c:formatCode>
                <c:ptCount val="13"/>
                <c:pt idx="0">
                  <c:v>1</c:v>
                </c:pt>
                <c:pt idx="1">
                  <c:v>0.93800000000000006</c:v>
                </c:pt>
                <c:pt idx="2">
                  <c:v>0.88300000000000001</c:v>
                </c:pt>
                <c:pt idx="3">
                  <c:v>0.80100000000000005</c:v>
                </c:pt>
                <c:pt idx="4">
                  <c:v>0.66300000000000003</c:v>
                </c:pt>
                <c:pt idx="5">
                  <c:v>0.46700000000000003</c:v>
                </c:pt>
                <c:pt idx="6">
                  <c:v>0.19799999999999998</c:v>
                </c:pt>
                <c:pt idx="7">
                  <c:v>0.126</c:v>
                </c:pt>
                <c:pt idx="8">
                  <c:v>5.6999999999999995E-2</c:v>
                </c:pt>
                <c:pt idx="9">
                  <c:v>4.4999999999999998E-2</c:v>
                </c:pt>
                <c:pt idx="10">
                  <c:v>8.0000000000000002E-3</c:v>
                </c:pt>
                <c:pt idx="11">
                  <c:v>0</c:v>
                </c:pt>
              </c:numCache>
            </c:numRef>
          </c:xVal>
          <c:yVal>
            <c:numRef>
              <c:f>'No Adaptive'!$G$129:$G$141</c:f>
              <c:numCache>
                <c:formatCode>General</c:formatCode>
                <c:ptCount val="13"/>
                <c:pt idx="0">
                  <c:v>1</c:v>
                </c:pt>
                <c:pt idx="1">
                  <c:v>0.998</c:v>
                </c:pt>
                <c:pt idx="2">
                  <c:v>0.998</c:v>
                </c:pt>
                <c:pt idx="3">
                  <c:v>0.998</c:v>
                </c:pt>
                <c:pt idx="4">
                  <c:v>0.997</c:v>
                </c:pt>
                <c:pt idx="5">
                  <c:v>0.99399999999999999</c:v>
                </c:pt>
                <c:pt idx="6">
                  <c:v>0.95</c:v>
                </c:pt>
                <c:pt idx="7">
                  <c:v>0.92999999999999994</c:v>
                </c:pt>
                <c:pt idx="8">
                  <c:v>0.877</c:v>
                </c:pt>
                <c:pt idx="9">
                  <c:v>0.77900000000000003</c:v>
                </c:pt>
                <c:pt idx="10">
                  <c:v>0.61099999999999999</c:v>
                </c:pt>
                <c:pt idx="11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727-427C-96E8-A9DBAD094F7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1655168"/>
        <c:axId val="111661440"/>
      </c:scatterChart>
      <c:valAx>
        <c:axId val="111655168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/>
                  <a:t>False Positiv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661440"/>
        <c:crosses val="autoZero"/>
        <c:crossBetween val="midCat"/>
        <c:majorUnit val="0.2"/>
      </c:valAx>
      <c:valAx>
        <c:axId val="111661440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/>
                  <a:t>True Positiv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6551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313967967932282"/>
          <c:y val="4.5596944971276254E-2"/>
          <c:w val="0.66070955229355899"/>
          <c:h val="0.77011059740706245"/>
        </c:manualLayout>
      </c:layout>
      <c:scatterChart>
        <c:scatterStyle val="lineMarker"/>
        <c:varyColors val="0"/>
        <c:ser>
          <c:idx val="0"/>
          <c:order val="0"/>
          <c:tx>
            <c:strRef>
              <c:f>'No Adaptive'!$D$148</c:f>
              <c:strCache>
                <c:ptCount val="1"/>
                <c:pt idx="0">
                  <c:v>Emax</c:v>
                </c:pt>
              </c:strCache>
            </c:strRef>
          </c:tx>
          <c:spPr>
            <a:ln w="19050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No Adaptive'!$F$147:$F$163</c:f>
              <c:numCache>
                <c:formatCode>General</c:formatCode>
                <c:ptCount val="17"/>
                <c:pt idx="0">
                  <c:v>1</c:v>
                </c:pt>
                <c:pt idx="1">
                  <c:v>0.88700000000000001</c:v>
                </c:pt>
                <c:pt idx="2">
                  <c:v>0.79600000000000004</c:v>
                </c:pt>
                <c:pt idx="3">
                  <c:v>0.72299999999999998</c:v>
                </c:pt>
                <c:pt idx="4">
                  <c:v>0.625</c:v>
                </c:pt>
                <c:pt idx="5">
                  <c:v>0.60099999999999998</c:v>
                </c:pt>
                <c:pt idx="6">
                  <c:v>0.56300000000000006</c:v>
                </c:pt>
                <c:pt idx="7">
                  <c:v>0.51800000000000002</c:v>
                </c:pt>
                <c:pt idx="8">
                  <c:v>0.46100000000000002</c:v>
                </c:pt>
                <c:pt idx="9">
                  <c:v>0.38500000000000001</c:v>
                </c:pt>
                <c:pt idx="10">
                  <c:v>0.318</c:v>
                </c:pt>
                <c:pt idx="11">
                  <c:v>0.23699999999999999</c:v>
                </c:pt>
                <c:pt idx="12">
                  <c:v>0.14499999999999999</c:v>
                </c:pt>
                <c:pt idx="13">
                  <c:v>5.2000000000000005E-2</c:v>
                </c:pt>
                <c:pt idx="14">
                  <c:v>2.0999999999999998E-2</c:v>
                </c:pt>
                <c:pt idx="15">
                  <c:v>1.4999999999999999E-2</c:v>
                </c:pt>
                <c:pt idx="16">
                  <c:v>0</c:v>
                </c:pt>
              </c:numCache>
            </c:numRef>
          </c:xVal>
          <c:yVal>
            <c:numRef>
              <c:f>'No Adaptive'!$I$147:$I$163</c:f>
              <c:numCache>
                <c:formatCode>General</c:formatCode>
                <c:ptCount val="17"/>
                <c:pt idx="0">
                  <c:v>1</c:v>
                </c:pt>
                <c:pt idx="1">
                  <c:v>0.998</c:v>
                </c:pt>
                <c:pt idx="2">
                  <c:v>0.997</c:v>
                </c:pt>
                <c:pt idx="3">
                  <c:v>0.99299999999999999</c:v>
                </c:pt>
                <c:pt idx="4">
                  <c:v>0.98899999999999999</c:v>
                </c:pt>
                <c:pt idx="5">
                  <c:v>0.98899999999999999</c:v>
                </c:pt>
                <c:pt idx="6">
                  <c:v>0.98899999999999999</c:v>
                </c:pt>
                <c:pt idx="7">
                  <c:v>0.98899999999999999</c:v>
                </c:pt>
                <c:pt idx="8">
                  <c:v>0.98899999999999999</c:v>
                </c:pt>
                <c:pt idx="9">
                  <c:v>0.98899999999999999</c:v>
                </c:pt>
                <c:pt idx="10">
                  <c:v>0.98899999999999999</c:v>
                </c:pt>
                <c:pt idx="11">
                  <c:v>0.98899999999999999</c:v>
                </c:pt>
                <c:pt idx="12">
                  <c:v>0.98899999999999999</c:v>
                </c:pt>
                <c:pt idx="13">
                  <c:v>0.97899999999999998</c:v>
                </c:pt>
                <c:pt idx="14">
                  <c:v>0.96799999999999997</c:v>
                </c:pt>
                <c:pt idx="15">
                  <c:v>0.95399999999999996</c:v>
                </c:pt>
                <c:pt idx="16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B31-4126-A1AD-491B606BC9C2}"/>
            </c:ext>
          </c:extLst>
        </c:ser>
        <c:ser>
          <c:idx val="1"/>
          <c:order val="1"/>
          <c:tx>
            <c:strRef>
              <c:f>'No Adaptive'!$D$130</c:f>
              <c:strCache>
                <c:ptCount val="1"/>
                <c:pt idx="0">
                  <c:v>NDLM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No Adaptive'!$F$129:$F$140</c:f>
              <c:numCache>
                <c:formatCode>General</c:formatCode>
                <c:ptCount val="12"/>
                <c:pt idx="0">
                  <c:v>1</c:v>
                </c:pt>
                <c:pt idx="1">
                  <c:v>0.93800000000000006</c:v>
                </c:pt>
                <c:pt idx="2">
                  <c:v>0.88300000000000001</c:v>
                </c:pt>
                <c:pt idx="3">
                  <c:v>0.80100000000000005</c:v>
                </c:pt>
                <c:pt idx="4">
                  <c:v>0.66300000000000003</c:v>
                </c:pt>
                <c:pt idx="5">
                  <c:v>0.46700000000000003</c:v>
                </c:pt>
                <c:pt idx="6">
                  <c:v>0.19799999999999998</c:v>
                </c:pt>
                <c:pt idx="7">
                  <c:v>0.126</c:v>
                </c:pt>
                <c:pt idx="8">
                  <c:v>5.6999999999999995E-2</c:v>
                </c:pt>
                <c:pt idx="9">
                  <c:v>4.4999999999999998E-2</c:v>
                </c:pt>
                <c:pt idx="10">
                  <c:v>8.0000000000000002E-3</c:v>
                </c:pt>
                <c:pt idx="11">
                  <c:v>0</c:v>
                </c:pt>
              </c:numCache>
            </c:numRef>
          </c:xVal>
          <c:yVal>
            <c:numRef>
              <c:f>'No Adaptive'!$I$129:$I$140</c:f>
              <c:numCache>
                <c:formatCode>General</c:formatCode>
                <c:ptCount val="12"/>
                <c:pt idx="0">
                  <c:v>1</c:v>
                </c:pt>
                <c:pt idx="2">
                  <c:v>0.999</c:v>
                </c:pt>
                <c:pt idx="3">
                  <c:v>0.999</c:v>
                </c:pt>
                <c:pt idx="4">
                  <c:v>0.999</c:v>
                </c:pt>
                <c:pt idx="5">
                  <c:v>0.999</c:v>
                </c:pt>
                <c:pt idx="6">
                  <c:v>0.99099999999999999</c:v>
                </c:pt>
                <c:pt idx="7">
                  <c:v>0.98599999999999999</c:v>
                </c:pt>
                <c:pt idx="8">
                  <c:v>0.97</c:v>
                </c:pt>
                <c:pt idx="9">
                  <c:v>0.92400000000000004</c:v>
                </c:pt>
                <c:pt idx="10">
                  <c:v>0.84599999999999997</c:v>
                </c:pt>
                <c:pt idx="11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B31-4126-A1AD-491B606BC9C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1889024"/>
        <c:axId val="111891200"/>
      </c:scatterChart>
      <c:valAx>
        <c:axId val="111889024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/>
                  <a:t>False Positiv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891200"/>
        <c:crosses val="autoZero"/>
        <c:crossBetween val="midCat"/>
        <c:majorUnit val="0.2"/>
      </c:valAx>
      <c:valAx>
        <c:axId val="111891200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/>
                  <a:t>True Positiv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88902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1456097987751523"/>
          <c:y val="0.49698778488466067"/>
          <c:w val="0.30816552930883645"/>
          <c:h val="0.1805060046252224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313967967932282"/>
          <c:y val="4.5596944971276254E-2"/>
          <c:w val="0.66070955229355899"/>
          <c:h val="0.77011059740706245"/>
        </c:manualLayout>
      </c:layout>
      <c:scatterChart>
        <c:scatterStyle val="lineMarker"/>
        <c:varyColors val="0"/>
        <c:ser>
          <c:idx val="0"/>
          <c:order val="0"/>
          <c:tx>
            <c:strRef>
              <c:f>'No Adaptive'!$D$148</c:f>
              <c:strCache>
                <c:ptCount val="1"/>
                <c:pt idx="0">
                  <c:v>Emax</c:v>
                </c:pt>
              </c:strCache>
            </c:strRef>
          </c:tx>
          <c:spPr>
            <a:ln w="19050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No Adaptive'!$F$147:$F$163</c:f>
              <c:numCache>
                <c:formatCode>General</c:formatCode>
                <c:ptCount val="17"/>
                <c:pt idx="0">
                  <c:v>1</c:v>
                </c:pt>
                <c:pt idx="1">
                  <c:v>0.88700000000000001</c:v>
                </c:pt>
                <c:pt idx="2">
                  <c:v>0.79600000000000004</c:v>
                </c:pt>
                <c:pt idx="3">
                  <c:v>0.72299999999999998</c:v>
                </c:pt>
                <c:pt idx="4">
                  <c:v>0.625</c:v>
                </c:pt>
                <c:pt idx="5">
                  <c:v>0.60099999999999998</c:v>
                </c:pt>
                <c:pt idx="6">
                  <c:v>0.56300000000000006</c:v>
                </c:pt>
                <c:pt idx="7">
                  <c:v>0.51800000000000002</c:v>
                </c:pt>
                <c:pt idx="8">
                  <c:v>0.46100000000000002</c:v>
                </c:pt>
                <c:pt idx="9">
                  <c:v>0.38500000000000001</c:v>
                </c:pt>
                <c:pt idx="10">
                  <c:v>0.318</c:v>
                </c:pt>
                <c:pt idx="11">
                  <c:v>0.23699999999999999</c:v>
                </c:pt>
                <c:pt idx="12">
                  <c:v>0.14499999999999999</c:v>
                </c:pt>
                <c:pt idx="13">
                  <c:v>5.2000000000000005E-2</c:v>
                </c:pt>
                <c:pt idx="14">
                  <c:v>2.0999999999999998E-2</c:v>
                </c:pt>
                <c:pt idx="15">
                  <c:v>1.4999999999999999E-2</c:v>
                </c:pt>
                <c:pt idx="16">
                  <c:v>0</c:v>
                </c:pt>
              </c:numCache>
            </c:numRef>
          </c:xVal>
          <c:yVal>
            <c:numRef>
              <c:f>'No Adaptive'!$H$147:$H$163</c:f>
              <c:numCache>
                <c:formatCode>General</c:formatCode>
                <c:ptCount val="17"/>
                <c:pt idx="0">
                  <c:v>1</c:v>
                </c:pt>
                <c:pt idx="1">
                  <c:v>0.998</c:v>
                </c:pt>
                <c:pt idx="2">
                  <c:v>0.99299999999999999</c:v>
                </c:pt>
                <c:pt idx="3">
                  <c:v>0.99099999999999999</c:v>
                </c:pt>
                <c:pt idx="4">
                  <c:v>0.98499999999999999</c:v>
                </c:pt>
                <c:pt idx="5">
                  <c:v>0.98499999999999999</c:v>
                </c:pt>
                <c:pt idx="6">
                  <c:v>0.98499999999999999</c:v>
                </c:pt>
                <c:pt idx="7">
                  <c:v>0.98499999999999999</c:v>
                </c:pt>
                <c:pt idx="8">
                  <c:v>0.98499999999999999</c:v>
                </c:pt>
                <c:pt idx="9">
                  <c:v>0.98499999999999999</c:v>
                </c:pt>
                <c:pt idx="10">
                  <c:v>0.98499999999999999</c:v>
                </c:pt>
                <c:pt idx="11">
                  <c:v>0.98299999999999998</c:v>
                </c:pt>
                <c:pt idx="12">
                  <c:v>0.98099999999999998</c:v>
                </c:pt>
                <c:pt idx="13">
                  <c:v>0.95799999999999996</c:v>
                </c:pt>
                <c:pt idx="14">
                  <c:v>0.91900000000000004</c:v>
                </c:pt>
                <c:pt idx="15">
                  <c:v>0.89400000000000002</c:v>
                </c:pt>
                <c:pt idx="16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0AB-4419-8888-2491348D33DF}"/>
            </c:ext>
          </c:extLst>
        </c:ser>
        <c:ser>
          <c:idx val="1"/>
          <c:order val="1"/>
          <c:tx>
            <c:strRef>
              <c:f>'No Adaptive'!$D$130</c:f>
              <c:strCache>
                <c:ptCount val="1"/>
                <c:pt idx="0">
                  <c:v>NDLM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No Adaptive'!$F$129:$F$141</c:f>
              <c:numCache>
                <c:formatCode>General</c:formatCode>
                <c:ptCount val="13"/>
                <c:pt idx="0">
                  <c:v>1</c:v>
                </c:pt>
                <c:pt idx="1">
                  <c:v>0.93800000000000006</c:v>
                </c:pt>
                <c:pt idx="2">
                  <c:v>0.88300000000000001</c:v>
                </c:pt>
                <c:pt idx="3">
                  <c:v>0.80100000000000005</c:v>
                </c:pt>
                <c:pt idx="4">
                  <c:v>0.66300000000000003</c:v>
                </c:pt>
                <c:pt idx="5">
                  <c:v>0.46700000000000003</c:v>
                </c:pt>
                <c:pt idx="6">
                  <c:v>0.19799999999999998</c:v>
                </c:pt>
                <c:pt idx="7">
                  <c:v>0.126</c:v>
                </c:pt>
                <c:pt idx="8">
                  <c:v>5.6999999999999995E-2</c:v>
                </c:pt>
                <c:pt idx="9">
                  <c:v>4.4999999999999998E-2</c:v>
                </c:pt>
                <c:pt idx="10">
                  <c:v>8.0000000000000002E-3</c:v>
                </c:pt>
                <c:pt idx="11">
                  <c:v>0</c:v>
                </c:pt>
              </c:numCache>
            </c:numRef>
          </c:xVal>
          <c:yVal>
            <c:numRef>
              <c:f>'No Adaptive'!$H$129:$H$141</c:f>
              <c:numCache>
                <c:formatCode>General</c:formatCode>
                <c:ptCount val="13"/>
                <c:pt idx="0">
                  <c:v>1</c:v>
                </c:pt>
                <c:pt idx="1">
                  <c:v>0.998</c:v>
                </c:pt>
                <c:pt idx="2">
                  <c:v>0.998</c:v>
                </c:pt>
                <c:pt idx="3">
                  <c:v>0.998</c:v>
                </c:pt>
                <c:pt idx="4">
                  <c:v>0.997</c:v>
                </c:pt>
                <c:pt idx="5">
                  <c:v>0.99199999999999999</c:v>
                </c:pt>
                <c:pt idx="6">
                  <c:v>0.97</c:v>
                </c:pt>
                <c:pt idx="7">
                  <c:v>0.95299999999999996</c:v>
                </c:pt>
                <c:pt idx="8">
                  <c:v>0.92700000000000005</c:v>
                </c:pt>
                <c:pt idx="9">
                  <c:v>0.86899999999999999</c:v>
                </c:pt>
                <c:pt idx="10">
                  <c:v>0.72199999999999998</c:v>
                </c:pt>
                <c:pt idx="11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0AB-4419-8888-2491348D33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1913984"/>
        <c:axId val="111932544"/>
      </c:scatterChart>
      <c:valAx>
        <c:axId val="111913984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/>
                  <a:t>False Positiv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932544"/>
        <c:crosses val="autoZero"/>
        <c:crossBetween val="midCat"/>
        <c:majorUnit val="0.2"/>
      </c:valAx>
      <c:valAx>
        <c:axId val="111932544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/>
                  <a:t>True Positiv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91398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313967967932282"/>
          <c:y val="4.5596944971276254E-2"/>
          <c:w val="0.66070955229355899"/>
          <c:h val="0.77011059740706245"/>
        </c:manualLayout>
      </c:layout>
      <c:scatterChart>
        <c:scatterStyle val="lineMarker"/>
        <c:varyColors val="0"/>
        <c:ser>
          <c:idx val="0"/>
          <c:order val="0"/>
          <c:tx>
            <c:strRef>
              <c:f>'No Adaptive'!$D$146</c:f>
              <c:strCache>
                <c:ptCount val="1"/>
                <c:pt idx="0">
                  <c:v>Emax</c:v>
                </c:pt>
              </c:strCache>
            </c:strRef>
          </c:tx>
          <c:spPr>
            <a:ln w="19050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No Adaptive'!$F$139:$F$152</c:f>
              <c:numCache>
                <c:formatCode>General</c:formatCode>
                <c:ptCount val="14"/>
                <c:pt idx="0">
                  <c:v>1</c:v>
                </c:pt>
                <c:pt idx="1">
                  <c:v>0.752</c:v>
                </c:pt>
                <c:pt idx="2">
                  <c:v>0.74399999999999999</c:v>
                </c:pt>
                <c:pt idx="3">
                  <c:v>0.57000000000000006</c:v>
                </c:pt>
                <c:pt idx="4">
                  <c:v>0.54800000000000004</c:v>
                </c:pt>
                <c:pt idx="5">
                  <c:v>0.47500000000000003</c:v>
                </c:pt>
                <c:pt idx="6">
                  <c:v>0.36399999999999999</c:v>
                </c:pt>
                <c:pt idx="7">
                  <c:v>0.221</c:v>
                </c:pt>
                <c:pt idx="8">
                  <c:v>0.13200000000000001</c:v>
                </c:pt>
                <c:pt idx="9">
                  <c:v>0.06</c:v>
                </c:pt>
                <c:pt idx="10">
                  <c:v>0.04</c:v>
                </c:pt>
                <c:pt idx="11">
                  <c:v>2.7E-2</c:v>
                </c:pt>
                <c:pt idx="12">
                  <c:v>1.7000000000000001E-2</c:v>
                </c:pt>
                <c:pt idx="13">
                  <c:v>0</c:v>
                </c:pt>
              </c:numCache>
            </c:numRef>
          </c:xVal>
          <c:yVal>
            <c:numRef>
              <c:f>'No Adaptive'!$G$139:$G$152</c:f>
              <c:numCache>
                <c:formatCode>General</c:formatCode>
                <c:ptCount val="14"/>
                <c:pt idx="0">
                  <c:v>1</c:v>
                </c:pt>
                <c:pt idx="1">
                  <c:v>0.83000000000000007</c:v>
                </c:pt>
                <c:pt idx="2">
                  <c:v>0.82899999999999996</c:v>
                </c:pt>
                <c:pt idx="3">
                  <c:v>0.68900000000000006</c:v>
                </c:pt>
                <c:pt idx="4">
                  <c:v>0.68399999999999994</c:v>
                </c:pt>
                <c:pt idx="5">
                  <c:v>0.64999999999999991</c:v>
                </c:pt>
                <c:pt idx="6">
                  <c:v>0.57099999999999995</c:v>
                </c:pt>
                <c:pt idx="7">
                  <c:v>0.443</c:v>
                </c:pt>
                <c:pt idx="8">
                  <c:v>0.36599999999999999</c:v>
                </c:pt>
                <c:pt idx="9">
                  <c:v>0.245</c:v>
                </c:pt>
                <c:pt idx="10">
                  <c:v>0.22</c:v>
                </c:pt>
                <c:pt idx="11">
                  <c:v>0.20199999999999999</c:v>
                </c:pt>
                <c:pt idx="12">
                  <c:v>0.191</c:v>
                </c:pt>
                <c:pt idx="13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E93-4B40-93BB-950C4820C05F}"/>
            </c:ext>
          </c:extLst>
        </c:ser>
        <c:ser>
          <c:idx val="1"/>
          <c:order val="1"/>
          <c:tx>
            <c:strRef>
              <c:f>'No Adaptive'!$D$128</c:f>
              <c:strCache>
                <c:ptCount val="1"/>
                <c:pt idx="0">
                  <c:v>NDLM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No Adaptive'!$F$127:$F$136</c:f>
              <c:numCache>
                <c:formatCode>General</c:formatCode>
                <c:ptCount val="10"/>
                <c:pt idx="0">
                  <c:v>1</c:v>
                </c:pt>
                <c:pt idx="1">
                  <c:v>0.93600000000000005</c:v>
                </c:pt>
                <c:pt idx="2">
                  <c:v>0.80400000000000005</c:v>
                </c:pt>
                <c:pt idx="3">
                  <c:v>0.56600000000000006</c:v>
                </c:pt>
                <c:pt idx="4">
                  <c:v>0.38899999999999996</c:v>
                </c:pt>
                <c:pt idx="5">
                  <c:v>0.189</c:v>
                </c:pt>
                <c:pt idx="6">
                  <c:v>7.3999999999999996E-2</c:v>
                </c:pt>
                <c:pt idx="7">
                  <c:v>3.2000000000000001E-2</c:v>
                </c:pt>
                <c:pt idx="8">
                  <c:v>0.02</c:v>
                </c:pt>
                <c:pt idx="9">
                  <c:v>0</c:v>
                </c:pt>
              </c:numCache>
            </c:numRef>
          </c:xVal>
          <c:yVal>
            <c:numRef>
              <c:f>'No Adaptive'!$G$127:$G$136</c:f>
              <c:numCache>
                <c:formatCode>General</c:formatCode>
                <c:ptCount val="10"/>
                <c:pt idx="0">
                  <c:v>1</c:v>
                </c:pt>
                <c:pt idx="1">
                  <c:v>0.995</c:v>
                </c:pt>
                <c:pt idx="2">
                  <c:v>0.99199999999999999</c:v>
                </c:pt>
                <c:pt idx="3">
                  <c:v>0.98199999999999998</c:v>
                </c:pt>
                <c:pt idx="4">
                  <c:v>0.96299999999999997</c:v>
                </c:pt>
                <c:pt idx="5">
                  <c:v>0.90900000000000003</c:v>
                </c:pt>
                <c:pt idx="6">
                  <c:v>0.82399999999999995</c:v>
                </c:pt>
                <c:pt idx="7">
                  <c:v>0.70299999999999996</c:v>
                </c:pt>
                <c:pt idx="8">
                  <c:v>0.63200000000000001</c:v>
                </c:pt>
                <c:pt idx="9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E93-4B40-93BB-950C4820C0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4712576"/>
        <c:axId val="114714496"/>
      </c:scatterChart>
      <c:valAx>
        <c:axId val="114712576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alse Positiv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4714496"/>
        <c:crosses val="autoZero"/>
        <c:crossBetween val="midCat"/>
        <c:majorUnit val="0.2"/>
      </c:valAx>
      <c:valAx>
        <c:axId val="114714496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rue Positiv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471257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313967967932282"/>
          <c:y val="4.5596944971276254E-2"/>
          <c:w val="0.66070955229355899"/>
          <c:h val="0.77011059740706245"/>
        </c:manualLayout>
      </c:layout>
      <c:scatterChart>
        <c:scatterStyle val="lineMarker"/>
        <c:varyColors val="0"/>
        <c:ser>
          <c:idx val="0"/>
          <c:order val="0"/>
          <c:tx>
            <c:strRef>
              <c:f>'No Adaptive'!$D$146</c:f>
              <c:strCache>
                <c:ptCount val="1"/>
                <c:pt idx="0">
                  <c:v>Emax</c:v>
                </c:pt>
              </c:strCache>
            </c:strRef>
          </c:tx>
          <c:spPr>
            <a:ln w="19050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No Adaptive'!$F$139:$F$152</c:f>
              <c:numCache>
                <c:formatCode>General</c:formatCode>
                <c:ptCount val="14"/>
                <c:pt idx="0">
                  <c:v>1</c:v>
                </c:pt>
                <c:pt idx="1">
                  <c:v>0.752</c:v>
                </c:pt>
                <c:pt idx="2">
                  <c:v>0.74399999999999999</c:v>
                </c:pt>
                <c:pt idx="3">
                  <c:v>0.57000000000000006</c:v>
                </c:pt>
                <c:pt idx="4">
                  <c:v>0.54800000000000004</c:v>
                </c:pt>
                <c:pt idx="5">
                  <c:v>0.47500000000000003</c:v>
                </c:pt>
                <c:pt idx="6">
                  <c:v>0.36399999999999999</c:v>
                </c:pt>
                <c:pt idx="7">
                  <c:v>0.221</c:v>
                </c:pt>
                <c:pt idx="8">
                  <c:v>0.13200000000000001</c:v>
                </c:pt>
                <c:pt idx="9">
                  <c:v>0.06</c:v>
                </c:pt>
                <c:pt idx="10">
                  <c:v>0.04</c:v>
                </c:pt>
                <c:pt idx="11">
                  <c:v>2.7E-2</c:v>
                </c:pt>
                <c:pt idx="12">
                  <c:v>1.7000000000000001E-2</c:v>
                </c:pt>
                <c:pt idx="13">
                  <c:v>0</c:v>
                </c:pt>
              </c:numCache>
            </c:numRef>
          </c:xVal>
          <c:yVal>
            <c:numRef>
              <c:f>'No Adaptive'!$I$139:$I$152</c:f>
              <c:numCache>
                <c:formatCode>General</c:formatCode>
                <c:ptCount val="14"/>
                <c:pt idx="0">
                  <c:v>1</c:v>
                </c:pt>
                <c:pt idx="1">
                  <c:v>0.95199999999999996</c:v>
                </c:pt>
                <c:pt idx="2">
                  <c:v>0.95199999999999996</c:v>
                </c:pt>
                <c:pt idx="3">
                  <c:v>0.91499999999999992</c:v>
                </c:pt>
                <c:pt idx="4">
                  <c:v>0.91499999999999992</c:v>
                </c:pt>
                <c:pt idx="5">
                  <c:v>0.91499999999999992</c:v>
                </c:pt>
                <c:pt idx="6">
                  <c:v>0.91499999999999992</c:v>
                </c:pt>
                <c:pt idx="7">
                  <c:v>0.91499999999999992</c:v>
                </c:pt>
                <c:pt idx="8">
                  <c:v>0.91499999999999992</c:v>
                </c:pt>
                <c:pt idx="9">
                  <c:v>0.90999999999999992</c:v>
                </c:pt>
                <c:pt idx="10">
                  <c:v>0.90699999999999992</c:v>
                </c:pt>
                <c:pt idx="11">
                  <c:v>0.90499999999999992</c:v>
                </c:pt>
                <c:pt idx="12">
                  <c:v>0.89899999999999991</c:v>
                </c:pt>
                <c:pt idx="13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5A9-445B-A273-6E2E265E9ADD}"/>
            </c:ext>
          </c:extLst>
        </c:ser>
        <c:ser>
          <c:idx val="1"/>
          <c:order val="1"/>
          <c:tx>
            <c:strRef>
              <c:f>'No Adaptive'!$D$128</c:f>
              <c:strCache>
                <c:ptCount val="1"/>
                <c:pt idx="0">
                  <c:v>NDLM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No Adaptive'!$F$127:$F$136</c:f>
              <c:numCache>
                <c:formatCode>General</c:formatCode>
                <c:ptCount val="10"/>
                <c:pt idx="0">
                  <c:v>1</c:v>
                </c:pt>
                <c:pt idx="1">
                  <c:v>0.93600000000000005</c:v>
                </c:pt>
                <c:pt idx="2">
                  <c:v>0.80400000000000005</c:v>
                </c:pt>
                <c:pt idx="3">
                  <c:v>0.56600000000000006</c:v>
                </c:pt>
                <c:pt idx="4">
                  <c:v>0.38899999999999996</c:v>
                </c:pt>
                <c:pt idx="5">
                  <c:v>0.189</c:v>
                </c:pt>
                <c:pt idx="6">
                  <c:v>7.3999999999999996E-2</c:v>
                </c:pt>
                <c:pt idx="7">
                  <c:v>3.2000000000000001E-2</c:v>
                </c:pt>
                <c:pt idx="8">
                  <c:v>0.02</c:v>
                </c:pt>
                <c:pt idx="9">
                  <c:v>0</c:v>
                </c:pt>
              </c:numCache>
            </c:numRef>
          </c:xVal>
          <c:yVal>
            <c:numRef>
              <c:f>'No Adaptive'!$I$127:$I$136</c:f>
              <c:numCache>
                <c:formatCode>General</c:formatCode>
                <c:ptCount val="10"/>
                <c:pt idx="0">
                  <c:v>1</c:v>
                </c:pt>
                <c:pt idx="1">
                  <c:v>0.996</c:v>
                </c:pt>
                <c:pt idx="2">
                  <c:v>0.996</c:v>
                </c:pt>
                <c:pt idx="3">
                  <c:v>0.996</c:v>
                </c:pt>
                <c:pt idx="4">
                  <c:v>0.99099999999999999</c:v>
                </c:pt>
                <c:pt idx="5">
                  <c:v>0.98100000000000009</c:v>
                </c:pt>
                <c:pt idx="6">
                  <c:v>0.94400000000000006</c:v>
                </c:pt>
                <c:pt idx="7">
                  <c:v>0.875</c:v>
                </c:pt>
                <c:pt idx="8">
                  <c:v>0.82700000000000007</c:v>
                </c:pt>
                <c:pt idx="9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5A9-445B-A273-6E2E265E9AD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4741632"/>
        <c:axId val="114743552"/>
      </c:scatterChart>
      <c:valAx>
        <c:axId val="11474163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/>
                  <a:t>False Positiv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4743552"/>
        <c:crosses val="autoZero"/>
        <c:crossBetween val="midCat"/>
        <c:majorUnit val="0.2"/>
      </c:valAx>
      <c:valAx>
        <c:axId val="114743552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/>
                  <a:t>True Positiv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474163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3129616852017212"/>
          <c:y val="0.49920477655524848"/>
          <c:w val="0.32517554184592912"/>
          <c:h val="0.1805060046252224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313967967932282"/>
          <c:y val="4.5596944971276254E-2"/>
          <c:w val="0.66070955229355899"/>
          <c:h val="0.77011059740706245"/>
        </c:manualLayout>
      </c:layout>
      <c:scatterChart>
        <c:scatterStyle val="lineMarker"/>
        <c:varyColors val="0"/>
        <c:ser>
          <c:idx val="0"/>
          <c:order val="0"/>
          <c:tx>
            <c:strRef>
              <c:f>'No Adaptive'!$D$146</c:f>
              <c:strCache>
                <c:ptCount val="1"/>
                <c:pt idx="0">
                  <c:v>Emax</c:v>
                </c:pt>
              </c:strCache>
            </c:strRef>
          </c:tx>
          <c:spPr>
            <a:ln w="19050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No Adaptive'!$F$139:$F$152</c:f>
              <c:numCache>
                <c:formatCode>General</c:formatCode>
                <c:ptCount val="14"/>
                <c:pt idx="0">
                  <c:v>1</c:v>
                </c:pt>
                <c:pt idx="1">
                  <c:v>0.752</c:v>
                </c:pt>
                <c:pt idx="2">
                  <c:v>0.74399999999999999</c:v>
                </c:pt>
                <c:pt idx="3">
                  <c:v>0.57000000000000006</c:v>
                </c:pt>
                <c:pt idx="4">
                  <c:v>0.54800000000000004</c:v>
                </c:pt>
                <c:pt idx="5">
                  <c:v>0.47500000000000003</c:v>
                </c:pt>
                <c:pt idx="6">
                  <c:v>0.36399999999999999</c:v>
                </c:pt>
                <c:pt idx="7">
                  <c:v>0.221</c:v>
                </c:pt>
                <c:pt idx="8">
                  <c:v>0.13200000000000001</c:v>
                </c:pt>
                <c:pt idx="9">
                  <c:v>0.06</c:v>
                </c:pt>
                <c:pt idx="10">
                  <c:v>0.04</c:v>
                </c:pt>
                <c:pt idx="11">
                  <c:v>2.7E-2</c:v>
                </c:pt>
                <c:pt idx="12">
                  <c:v>1.7000000000000001E-2</c:v>
                </c:pt>
                <c:pt idx="13">
                  <c:v>0</c:v>
                </c:pt>
              </c:numCache>
            </c:numRef>
          </c:xVal>
          <c:yVal>
            <c:numRef>
              <c:f>'No Adaptive'!$H$139:$H$152</c:f>
              <c:numCache>
                <c:formatCode>General</c:formatCode>
                <c:ptCount val="14"/>
                <c:pt idx="0">
                  <c:v>1</c:v>
                </c:pt>
                <c:pt idx="1">
                  <c:v>0.94300000000000006</c:v>
                </c:pt>
                <c:pt idx="2">
                  <c:v>0.94300000000000006</c:v>
                </c:pt>
                <c:pt idx="3">
                  <c:v>0.89500000000000002</c:v>
                </c:pt>
                <c:pt idx="4">
                  <c:v>0.89500000000000002</c:v>
                </c:pt>
                <c:pt idx="5">
                  <c:v>0.89500000000000002</c:v>
                </c:pt>
                <c:pt idx="6">
                  <c:v>0.89500000000000002</c:v>
                </c:pt>
                <c:pt idx="7">
                  <c:v>0.89500000000000002</c:v>
                </c:pt>
                <c:pt idx="8">
                  <c:v>0.89400000000000002</c:v>
                </c:pt>
                <c:pt idx="9">
                  <c:v>0.88700000000000001</c:v>
                </c:pt>
                <c:pt idx="10">
                  <c:v>0.877</c:v>
                </c:pt>
                <c:pt idx="11">
                  <c:v>0.871</c:v>
                </c:pt>
                <c:pt idx="12">
                  <c:v>0.85099999999999998</c:v>
                </c:pt>
                <c:pt idx="13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887-46AC-BA3B-C80060DAC5F3}"/>
            </c:ext>
          </c:extLst>
        </c:ser>
        <c:ser>
          <c:idx val="1"/>
          <c:order val="1"/>
          <c:tx>
            <c:strRef>
              <c:f>'No Adaptive'!$D$128</c:f>
              <c:strCache>
                <c:ptCount val="1"/>
                <c:pt idx="0">
                  <c:v>NDLM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No Adaptive'!$F$127:$F$136</c:f>
              <c:numCache>
                <c:formatCode>General</c:formatCode>
                <c:ptCount val="10"/>
                <c:pt idx="0">
                  <c:v>1</c:v>
                </c:pt>
                <c:pt idx="1">
                  <c:v>0.93600000000000005</c:v>
                </c:pt>
                <c:pt idx="2">
                  <c:v>0.80400000000000005</c:v>
                </c:pt>
                <c:pt idx="3">
                  <c:v>0.56600000000000006</c:v>
                </c:pt>
                <c:pt idx="4">
                  <c:v>0.38899999999999996</c:v>
                </c:pt>
                <c:pt idx="5">
                  <c:v>0.189</c:v>
                </c:pt>
                <c:pt idx="6">
                  <c:v>7.3999999999999996E-2</c:v>
                </c:pt>
                <c:pt idx="7">
                  <c:v>3.2000000000000001E-2</c:v>
                </c:pt>
                <c:pt idx="8">
                  <c:v>0.02</c:v>
                </c:pt>
                <c:pt idx="9">
                  <c:v>0</c:v>
                </c:pt>
              </c:numCache>
            </c:numRef>
          </c:xVal>
          <c:yVal>
            <c:numRef>
              <c:f>'No Adaptive'!$H$127:$H$136</c:f>
              <c:numCache>
                <c:formatCode>General</c:formatCode>
                <c:ptCount val="10"/>
                <c:pt idx="0">
                  <c:v>1</c:v>
                </c:pt>
                <c:pt idx="1">
                  <c:v>0.99399999999999999</c:v>
                </c:pt>
                <c:pt idx="2">
                  <c:v>0.99399999999999999</c:v>
                </c:pt>
                <c:pt idx="3">
                  <c:v>0.99099999999999999</c:v>
                </c:pt>
                <c:pt idx="4">
                  <c:v>0.98399999999999999</c:v>
                </c:pt>
                <c:pt idx="5">
                  <c:v>0.95199999999999996</c:v>
                </c:pt>
                <c:pt idx="6">
                  <c:v>0.90600000000000003</c:v>
                </c:pt>
                <c:pt idx="7">
                  <c:v>0.81799999999999995</c:v>
                </c:pt>
                <c:pt idx="8">
                  <c:v>0.75800000000000001</c:v>
                </c:pt>
                <c:pt idx="9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887-46AC-BA3B-C80060DAC5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5708672"/>
        <c:axId val="115710592"/>
      </c:scatterChart>
      <c:valAx>
        <c:axId val="11570867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/>
                  <a:t>False Positiv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5710592"/>
        <c:crosses val="autoZero"/>
        <c:crossBetween val="midCat"/>
        <c:majorUnit val="0.2"/>
      </c:valAx>
      <c:valAx>
        <c:axId val="115710592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/>
                  <a:t>True Positiv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570867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5808</cdr:x>
      <cdr:y>0.04106</cdr:y>
    </cdr:from>
    <cdr:to>
      <cdr:x>0.81271</cdr:x>
      <cdr:y>0.81159</cdr:y>
    </cdr:to>
    <cdr:cxnSp macro="">
      <cdr:nvCxnSpPr>
        <cdr:cNvPr id="2" name="Straight Connector 1"/>
        <cdr:cNvCxnSpPr/>
      </cdr:nvCxnSpPr>
      <cdr:spPr>
        <a:xfrm xmlns:a="http://schemas.openxmlformats.org/drawingml/2006/main" flipV="1">
          <a:off x="824753" y="152401"/>
          <a:ext cx="3415553" cy="2859741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5808</cdr:x>
      <cdr:y>0.04106</cdr:y>
    </cdr:from>
    <cdr:to>
      <cdr:x>0.81271</cdr:x>
      <cdr:y>0.81159</cdr:y>
    </cdr:to>
    <cdr:cxnSp macro="">
      <cdr:nvCxnSpPr>
        <cdr:cNvPr id="2" name="Straight Connector 1"/>
        <cdr:cNvCxnSpPr/>
      </cdr:nvCxnSpPr>
      <cdr:spPr>
        <a:xfrm xmlns:a="http://schemas.openxmlformats.org/drawingml/2006/main" flipV="1">
          <a:off x="824753" y="152401"/>
          <a:ext cx="3415553" cy="2859741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15808</cdr:x>
      <cdr:y>0.04106</cdr:y>
    </cdr:from>
    <cdr:to>
      <cdr:x>0.81271</cdr:x>
      <cdr:y>0.81159</cdr:y>
    </cdr:to>
    <cdr:cxnSp macro="">
      <cdr:nvCxnSpPr>
        <cdr:cNvPr id="2" name="Straight Connector 1"/>
        <cdr:cNvCxnSpPr/>
      </cdr:nvCxnSpPr>
      <cdr:spPr>
        <a:xfrm xmlns:a="http://schemas.openxmlformats.org/drawingml/2006/main" flipV="1">
          <a:off x="824753" y="152401"/>
          <a:ext cx="3415553" cy="2859741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15808</cdr:x>
      <cdr:y>0.04106</cdr:y>
    </cdr:from>
    <cdr:to>
      <cdr:x>0.81271</cdr:x>
      <cdr:y>0.81159</cdr:y>
    </cdr:to>
    <cdr:cxnSp macro="">
      <cdr:nvCxnSpPr>
        <cdr:cNvPr id="2" name="Straight Connector 1"/>
        <cdr:cNvCxnSpPr/>
      </cdr:nvCxnSpPr>
      <cdr:spPr>
        <a:xfrm xmlns:a="http://schemas.openxmlformats.org/drawingml/2006/main" flipV="1">
          <a:off x="824753" y="152401"/>
          <a:ext cx="3415553" cy="2859741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15808</cdr:x>
      <cdr:y>0.04106</cdr:y>
    </cdr:from>
    <cdr:to>
      <cdr:x>0.81271</cdr:x>
      <cdr:y>0.81159</cdr:y>
    </cdr:to>
    <cdr:cxnSp macro="">
      <cdr:nvCxnSpPr>
        <cdr:cNvPr id="2" name="Straight Connector 1"/>
        <cdr:cNvCxnSpPr/>
      </cdr:nvCxnSpPr>
      <cdr:spPr>
        <a:xfrm xmlns:a="http://schemas.openxmlformats.org/drawingml/2006/main" flipV="1">
          <a:off x="824753" y="152401"/>
          <a:ext cx="3415553" cy="2859741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15808</cdr:x>
      <cdr:y>0.04106</cdr:y>
    </cdr:from>
    <cdr:to>
      <cdr:x>0.81271</cdr:x>
      <cdr:y>0.81159</cdr:y>
    </cdr:to>
    <cdr:cxnSp macro="">
      <cdr:nvCxnSpPr>
        <cdr:cNvPr id="2" name="Straight Connector 1"/>
        <cdr:cNvCxnSpPr/>
      </cdr:nvCxnSpPr>
      <cdr:spPr>
        <a:xfrm xmlns:a="http://schemas.openxmlformats.org/drawingml/2006/main" flipV="1">
          <a:off x="824753" y="152401"/>
          <a:ext cx="3415553" cy="2859741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09</Words>
  <Characters>1764</Characters>
  <Application>Microsoft Office Word</Application>
  <DocSecurity>4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Liu</dc:creator>
  <cp:keywords/>
  <dc:description/>
  <cp:lastModifiedBy>Feng Liu</cp:lastModifiedBy>
  <cp:revision>2</cp:revision>
  <dcterms:created xsi:type="dcterms:W3CDTF">2017-09-15T22:01:00Z</dcterms:created>
  <dcterms:modified xsi:type="dcterms:W3CDTF">2017-09-15T22:01:00Z</dcterms:modified>
</cp:coreProperties>
</file>